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DC28C" w14:textId="6E04C522" w:rsidR="009550C8" w:rsidRPr="009550C8" w:rsidRDefault="00000000" w:rsidP="009550C8">
      <w:pPr>
        <w:spacing w:line="480" w:lineRule="auto"/>
        <w:jc w:val="left"/>
        <w:rPr>
          <w:rFonts w:cs="Times New Roman"/>
          <w:b/>
          <w:bCs/>
          <w:sz w:val="28"/>
          <w:szCs w:val="28"/>
        </w:rPr>
      </w:pPr>
      <w:r w:rsidRPr="009550C8">
        <w:rPr>
          <w:rFonts w:cs="Times New Roman"/>
          <w:b/>
          <w:bCs/>
          <w:sz w:val="28"/>
          <w:szCs w:val="28"/>
        </w:rPr>
        <w:t>Supplementary materials</w:t>
      </w:r>
      <w:bookmarkStart w:id="0" w:name="_Hlk188383089"/>
    </w:p>
    <w:p w14:paraId="07EB8CE0" w14:textId="46EA01D4" w:rsidR="009550C8" w:rsidRPr="009550C8" w:rsidRDefault="009550C8" w:rsidP="009550C8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9550C8">
        <w:rPr>
          <w:rFonts w:cs="Times New Roman" w:hint="eastAsia"/>
          <w:b/>
          <w:bCs/>
          <w:sz w:val="24"/>
          <w:szCs w:val="24"/>
        </w:rPr>
        <w:t>Additional file 1</w:t>
      </w:r>
    </w:p>
    <w:p w14:paraId="3F6D40B0" w14:textId="28D3A39C" w:rsidR="009550C8" w:rsidRPr="009550C8" w:rsidRDefault="009550C8" w:rsidP="009550C8">
      <w:pPr>
        <w:spacing w:line="480" w:lineRule="auto"/>
        <w:jc w:val="left"/>
        <w:rPr>
          <w:rFonts w:cs="Times New Roman"/>
          <w:sz w:val="22"/>
        </w:rPr>
      </w:pPr>
      <w:r w:rsidRPr="009550C8">
        <w:rPr>
          <w:rFonts w:cs="Times New Roman" w:hint="eastAsia"/>
          <w:b/>
          <w:bCs/>
          <w:sz w:val="22"/>
        </w:rPr>
        <w:t>Table S1</w:t>
      </w:r>
      <w:r w:rsidRPr="009550C8">
        <w:rPr>
          <w:rFonts w:cs="Times New Roman" w:hint="eastAsia"/>
          <w:sz w:val="22"/>
        </w:rPr>
        <w:t xml:space="preserve"> </w:t>
      </w:r>
      <w:r w:rsidRPr="009550C8">
        <w:rPr>
          <w:rFonts w:cs="Times New Roman"/>
          <w:sz w:val="22"/>
        </w:rPr>
        <w:t>Detailed antibody information</w:t>
      </w:r>
    </w:p>
    <w:tbl>
      <w:tblPr>
        <w:tblStyle w:val="ab"/>
        <w:tblW w:w="90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2268"/>
        <w:gridCol w:w="1985"/>
        <w:gridCol w:w="1413"/>
      </w:tblGrid>
      <w:tr w:rsidR="009550C8" w:rsidRPr="009550C8" w14:paraId="3A8E34BC" w14:textId="77777777" w:rsidTr="00290941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772E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550C8">
              <w:rPr>
                <w:rFonts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24DC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550C8">
              <w:rPr>
                <w:rFonts w:cs="Times New Roman"/>
                <w:b/>
                <w:bCs/>
                <w:sz w:val="18"/>
                <w:szCs w:val="18"/>
              </w:rPr>
              <w:t>Antibody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6072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550C8">
              <w:rPr>
                <w:rFonts w:cs="Times New Roman"/>
                <w:b/>
                <w:bCs/>
                <w:sz w:val="18"/>
                <w:szCs w:val="18"/>
              </w:rPr>
              <w:t>Host/clona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E41E9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550C8">
              <w:rPr>
                <w:rFonts w:cs="Times New Roman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34515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9550C8">
              <w:rPr>
                <w:rFonts w:cs="Times New Roman"/>
                <w:b/>
                <w:bCs/>
                <w:sz w:val="18"/>
                <w:szCs w:val="18"/>
              </w:rPr>
              <w:t>Dilution ratio</w:t>
            </w:r>
          </w:p>
        </w:tc>
      </w:tr>
      <w:tr w:rsidR="009550C8" w:rsidRPr="009550C8" w14:paraId="62F05566" w14:textId="77777777" w:rsidTr="00290941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C89DEAB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Primary</w:t>
            </w:r>
          </w:p>
          <w:p w14:paraId="5030462C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antibodi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700F028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SOX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0A172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 xml:space="preserve">Mouse/Polyclonal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263CB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5F3BEED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0C762CB9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390918F3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D0EF586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LC3</w:t>
            </w:r>
          </w:p>
        </w:tc>
        <w:tc>
          <w:tcPr>
            <w:tcW w:w="2268" w:type="dxa"/>
            <w:vAlign w:val="center"/>
          </w:tcPr>
          <w:p w14:paraId="31EDE7F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0EE8400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7EEE0657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03A8D783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2C9E6516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5398D97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TOM20</w:t>
            </w:r>
          </w:p>
        </w:tc>
        <w:tc>
          <w:tcPr>
            <w:tcW w:w="2268" w:type="dxa"/>
            <w:vAlign w:val="center"/>
          </w:tcPr>
          <w:p w14:paraId="29DB1687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54FBF549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60FDCCDB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67BCC26A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7F6069EB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0CC587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 w:hint="eastAsia"/>
                <w:sz w:val="18"/>
                <w:szCs w:val="18"/>
              </w:rPr>
              <w:t>Ub</w:t>
            </w:r>
            <w:proofErr w:type="spellEnd"/>
          </w:p>
        </w:tc>
        <w:tc>
          <w:tcPr>
            <w:tcW w:w="2268" w:type="dxa"/>
            <w:vAlign w:val="center"/>
          </w:tcPr>
          <w:p w14:paraId="2A6A2C30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462E034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6E41A751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7C94ACCA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4F7B3D3D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45E93A1B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PARKIN</w:t>
            </w:r>
          </w:p>
        </w:tc>
        <w:tc>
          <w:tcPr>
            <w:tcW w:w="2268" w:type="dxa"/>
            <w:vAlign w:val="center"/>
          </w:tcPr>
          <w:p w14:paraId="1F66FBB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4CD2A5F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4836E24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175C19FA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6EB5B525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bookmarkStart w:id="1" w:name="_Hlk174437427"/>
          </w:p>
        </w:tc>
        <w:tc>
          <w:tcPr>
            <w:tcW w:w="1842" w:type="dxa"/>
            <w:vAlign w:val="center"/>
          </w:tcPr>
          <w:p w14:paraId="4BF33EB5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ATG5</w:t>
            </w:r>
          </w:p>
        </w:tc>
        <w:tc>
          <w:tcPr>
            <w:tcW w:w="2268" w:type="dxa"/>
            <w:vAlign w:val="center"/>
          </w:tcPr>
          <w:p w14:paraId="4DB97FB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Mouse/Polyclonal</w:t>
            </w:r>
          </w:p>
        </w:tc>
        <w:tc>
          <w:tcPr>
            <w:tcW w:w="1985" w:type="dxa"/>
            <w:vAlign w:val="center"/>
          </w:tcPr>
          <w:p w14:paraId="60667BA1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56A1C6FF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bookmarkEnd w:id="1"/>
      <w:tr w:rsidR="009550C8" w:rsidRPr="009550C8" w14:paraId="00F9E4BD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435D5088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6DE73A89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ECLIN-1</w:t>
            </w:r>
          </w:p>
        </w:tc>
        <w:tc>
          <w:tcPr>
            <w:tcW w:w="2268" w:type="dxa"/>
            <w:vAlign w:val="center"/>
          </w:tcPr>
          <w:p w14:paraId="5ABD7E66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</w:t>
            </w:r>
            <w:proofErr w:type="spellStart"/>
            <w:r w:rsidRPr="009550C8">
              <w:rPr>
                <w:rFonts w:cs="Times New Roman"/>
                <w:sz w:val="18"/>
                <w:szCs w:val="18"/>
              </w:rPr>
              <w:t>Polyclonaly</w:t>
            </w:r>
            <w:proofErr w:type="spellEnd"/>
          </w:p>
        </w:tc>
        <w:tc>
          <w:tcPr>
            <w:tcW w:w="1985" w:type="dxa"/>
            <w:vAlign w:val="center"/>
          </w:tcPr>
          <w:p w14:paraId="32A6E6CC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47F0EE7C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175D9E2D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0DC8EA66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6FD5065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PINK1</w:t>
            </w:r>
          </w:p>
        </w:tc>
        <w:tc>
          <w:tcPr>
            <w:tcW w:w="2268" w:type="dxa"/>
            <w:vAlign w:val="center"/>
          </w:tcPr>
          <w:p w14:paraId="5A607721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41C70E78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0C82F780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7DFCCF55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7D89F26B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025FD6A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P62</w:t>
            </w:r>
          </w:p>
        </w:tc>
        <w:tc>
          <w:tcPr>
            <w:tcW w:w="2268" w:type="dxa"/>
            <w:vAlign w:val="center"/>
          </w:tcPr>
          <w:p w14:paraId="3C779FCD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543A6293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5EE478D8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5661A552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66AADA0D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437C0D66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β-actin</w:t>
            </w:r>
          </w:p>
        </w:tc>
        <w:tc>
          <w:tcPr>
            <w:tcW w:w="2268" w:type="dxa"/>
            <w:vAlign w:val="center"/>
          </w:tcPr>
          <w:p w14:paraId="091AD26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6505A249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242FBC90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27A48B52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7B101FCA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4A082E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MFN1</w:t>
            </w:r>
          </w:p>
        </w:tc>
        <w:tc>
          <w:tcPr>
            <w:tcW w:w="2268" w:type="dxa"/>
            <w:vAlign w:val="center"/>
          </w:tcPr>
          <w:p w14:paraId="0CCA3E1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45BBF8D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5745B10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1CAE1CAB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6E818A59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AA5760F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MFN2</w:t>
            </w:r>
          </w:p>
        </w:tc>
        <w:tc>
          <w:tcPr>
            <w:tcW w:w="2268" w:type="dxa"/>
            <w:vAlign w:val="center"/>
          </w:tcPr>
          <w:p w14:paraId="38AF15DC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Mouse/Polyclonal</w:t>
            </w:r>
          </w:p>
        </w:tc>
        <w:tc>
          <w:tcPr>
            <w:tcW w:w="1985" w:type="dxa"/>
            <w:vAlign w:val="center"/>
          </w:tcPr>
          <w:p w14:paraId="2FE66ED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3637FB3D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0EB9CB94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5E8E86DD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1CD8B5B6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 w:hint="eastAsia"/>
                <w:sz w:val="18"/>
                <w:szCs w:val="18"/>
              </w:rPr>
              <w:t>OPA1</w:t>
            </w:r>
          </w:p>
        </w:tc>
        <w:tc>
          <w:tcPr>
            <w:tcW w:w="2268" w:type="dxa"/>
            <w:vAlign w:val="center"/>
          </w:tcPr>
          <w:p w14:paraId="40BFD066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Mouse/Polyclonal</w:t>
            </w:r>
          </w:p>
        </w:tc>
        <w:tc>
          <w:tcPr>
            <w:tcW w:w="1985" w:type="dxa"/>
            <w:vAlign w:val="center"/>
          </w:tcPr>
          <w:p w14:paraId="19AAA54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4292A467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33E81F3D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08C39D2C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5371617F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 w:hint="eastAsia"/>
                <w:sz w:val="18"/>
                <w:szCs w:val="18"/>
              </w:rPr>
              <w:t>DRP1</w:t>
            </w:r>
          </w:p>
        </w:tc>
        <w:tc>
          <w:tcPr>
            <w:tcW w:w="2268" w:type="dxa"/>
            <w:vAlign w:val="center"/>
          </w:tcPr>
          <w:p w14:paraId="3FB62E09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4B10F47F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6480952F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3FD42A66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6B0347F7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7ECC2A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 w:hint="eastAsia"/>
                <w:sz w:val="18"/>
                <w:szCs w:val="18"/>
              </w:rPr>
              <w:t>P-DRP1</w:t>
            </w:r>
          </w:p>
        </w:tc>
        <w:tc>
          <w:tcPr>
            <w:tcW w:w="2268" w:type="dxa"/>
            <w:vAlign w:val="center"/>
          </w:tcPr>
          <w:p w14:paraId="50F40DC8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3DC18367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43DAE6C7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2B6CB522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496B572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5FC6E88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AX</w:t>
            </w:r>
          </w:p>
        </w:tc>
        <w:tc>
          <w:tcPr>
            <w:tcW w:w="2268" w:type="dxa"/>
            <w:vAlign w:val="center"/>
          </w:tcPr>
          <w:p w14:paraId="302923AF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354AC6F8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10BFDC2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61063663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046D9659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B2D8243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 w:hint="eastAsia"/>
                <w:sz w:val="18"/>
                <w:szCs w:val="18"/>
              </w:rPr>
              <w:t>BCL2</w:t>
            </w:r>
          </w:p>
        </w:tc>
        <w:tc>
          <w:tcPr>
            <w:tcW w:w="2268" w:type="dxa"/>
            <w:vAlign w:val="center"/>
          </w:tcPr>
          <w:p w14:paraId="1BEB2B7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27EE657E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13" w:type="dxa"/>
            <w:vAlign w:val="center"/>
          </w:tcPr>
          <w:p w14:paraId="7FB86BA3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29B00431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46615CA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02BCFE7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Caspase3</w:t>
            </w:r>
          </w:p>
        </w:tc>
        <w:tc>
          <w:tcPr>
            <w:tcW w:w="2268" w:type="dxa"/>
            <w:vAlign w:val="center"/>
          </w:tcPr>
          <w:p w14:paraId="4BD39FF8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Mouse/Polyclonal</w:t>
            </w:r>
          </w:p>
        </w:tc>
        <w:tc>
          <w:tcPr>
            <w:tcW w:w="1985" w:type="dxa"/>
            <w:vAlign w:val="center"/>
          </w:tcPr>
          <w:p w14:paraId="10ACB8C6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4D3948F0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500EE0F1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609D9FF2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1A0DE015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P</w:t>
            </w:r>
            <w:r w:rsidRPr="009550C8">
              <w:rPr>
                <w:rFonts w:cs="Times New Roman" w:hint="eastAsia"/>
                <w:sz w:val="18"/>
                <w:szCs w:val="18"/>
              </w:rPr>
              <w:t>ARP</w:t>
            </w:r>
          </w:p>
        </w:tc>
        <w:tc>
          <w:tcPr>
            <w:tcW w:w="2268" w:type="dxa"/>
            <w:vAlign w:val="center"/>
          </w:tcPr>
          <w:p w14:paraId="215A3EF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Mouse/Polyclonal</w:t>
            </w:r>
          </w:p>
        </w:tc>
        <w:tc>
          <w:tcPr>
            <w:tcW w:w="1985" w:type="dxa"/>
            <w:vAlign w:val="center"/>
          </w:tcPr>
          <w:p w14:paraId="1E2DC865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5D6D958B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  <w:tr w:rsidR="009550C8" w:rsidRPr="009550C8" w14:paraId="417B4BAF" w14:textId="77777777" w:rsidTr="00290941">
        <w:trPr>
          <w:jc w:val="center"/>
        </w:trPr>
        <w:tc>
          <w:tcPr>
            <w:tcW w:w="1560" w:type="dxa"/>
            <w:vMerge/>
            <w:vAlign w:val="center"/>
          </w:tcPr>
          <w:p w14:paraId="65D86985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A5509B4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9550C8">
              <w:rPr>
                <w:rFonts w:cs="Times New Roman"/>
                <w:sz w:val="18"/>
                <w:szCs w:val="18"/>
              </w:rPr>
              <w:t>Cytc</w:t>
            </w:r>
            <w:proofErr w:type="spellEnd"/>
          </w:p>
        </w:tc>
        <w:tc>
          <w:tcPr>
            <w:tcW w:w="2268" w:type="dxa"/>
            <w:vAlign w:val="center"/>
          </w:tcPr>
          <w:p w14:paraId="6B6217ED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Rabbit/Polyclonal</w:t>
            </w:r>
          </w:p>
        </w:tc>
        <w:tc>
          <w:tcPr>
            <w:tcW w:w="1985" w:type="dxa"/>
            <w:vAlign w:val="center"/>
          </w:tcPr>
          <w:p w14:paraId="2D3CE1A0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Bioss</w:t>
            </w:r>
          </w:p>
        </w:tc>
        <w:tc>
          <w:tcPr>
            <w:tcW w:w="1413" w:type="dxa"/>
            <w:vAlign w:val="center"/>
          </w:tcPr>
          <w:p w14:paraId="13A87ACA" w14:textId="77777777" w:rsidR="009550C8" w:rsidRPr="009550C8" w:rsidRDefault="009550C8" w:rsidP="00290941">
            <w:pPr>
              <w:spacing w:beforeLines="50" w:before="120" w:afterLines="50" w:after="120"/>
              <w:jc w:val="left"/>
              <w:rPr>
                <w:rFonts w:cs="Times New Roman"/>
                <w:sz w:val="18"/>
                <w:szCs w:val="18"/>
              </w:rPr>
            </w:pPr>
            <w:r w:rsidRPr="009550C8">
              <w:rPr>
                <w:rFonts w:cs="Times New Roman"/>
                <w:sz w:val="18"/>
                <w:szCs w:val="18"/>
              </w:rPr>
              <w:t>1:800</w:t>
            </w:r>
          </w:p>
        </w:tc>
      </w:tr>
    </w:tbl>
    <w:p w14:paraId="4297F8A4" w14:textId="77777777" w:rsidR="009550C8" w:rsidRDefault="009550C8" w:rsidP="00B1328D">
      <w:pPr>
        <w:spacing w:beforeLines="100" w:before="240" w:line="480" w:lineRule="auto"/>
        <w:jc w:val="left"/>
        <w:rPr>
          <w:rFonts w:cs="Times New Roman"/>
          <w:b/>
          <w:bCs/>
          <w:sz w:val="20"/>
          <w:szCs w:val="20"/>
        </w:rPr>
      </w:pPr>
    </w:p>
    <w:p w14:paraId="4B4BEA72" w14:textId="77777777" w:rsidR="009550C8" w:rsidRDefault="009550C8" w:rsidP="00B1328D">
      <w:pPr>
        <w:spacing w:beforeLines="100" w:before="240" w:line="480" w:lineRule="auto"/>
        <w:jc w:val="left"/>
        <w:rPr>
          <w:rFonts w:cs="Times New Roman"/>
          <w:b/>
          <w:bCs/>
          <w:sz w:val="20"/>
          <w:szCs w:val="20"/>
        </w:rPr>
        <w:sectPr w:rsidR="009550C8" w:rsidSect="00B1328D">
          <w:pgSz w:w="11906" w:h="16838" w:code="9"/>
          <w:pgMar w:top="1440" w:right="1440" w:bottom="1440" w:left="1440" w:header="851" w:footer="992" w:gutter="0"/>
          <w:cols w:space="425"/>
          <w:docGrid w:linePitch="312"/>
        </w:sectPr>
      </w:pPr>
    </w:p>
    <w:p w14:paraId="23364C26" w14:textId="546AC860" w:rsidR="00337978" w:rsidRDefault="004C3B84" w:rsidP="00B1328D">
      <w:pPr>
        <w:spacing w:beforeLines="100" w:before="240" w:line="480" w:lineRule="auto"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F95E8FD" wp14:editId="393DFC17">
            <wp:extent cx="5731510" cy="2345055"/>
            <wp:effectExtent l="0" t="0" r="2540" b="0"/>
            <wp:docPr id="11988632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863299" name="图片 119886329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7962875" w14:textId="77E1B7CA" w:rsidR="00843362" w:rsidRPr="008E2B3A" w:rsidRDefault="00843362" w:rsidP="008E2B3A">
      <w:pPr>
        <w:spacing w:beforeLines="100" w:before="240" w:line="480" w:lineRule="auto"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 w:hint="eastAsia"/>
          <w:b/>
          <w:bCs/>
          <w:sz w:val="20"/>
          <w:szCs w:val="20"/>
        </w:rPr>
        <w:t>Fig</w:t>
      </w:r>
      <w:r w:rsidR="009550C8">
        <w:rPr>
          <w:rFonts w:cs="Times New Roman" w:hint="eastAsia"/>
          <w:b/>
          <w:bCs/>
          <w:sz w:val="20"/>
          <w:szCs w:val="20"/>
        </w:rPr>
        <w:t>.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 w:rsidRPr="00B1328D">
        <w:rPr>
          <w:rFonts w:cs="Times New Roman"/>
          <w:b/>
          <w:bCs/>
          <w:sz w:val="20"/>
          <w:szCs w:val="20"/>
        </w:rPr>
        <w:t>S1</w:t>
      </w:r>
      <w:r>
        <w:rPr>
          <w:rFonts w:cs="Times New Roman" w:hint="eastAsia"/>
          <w:b/>
          <w:bCs/>
          <w:sz w:val="20"/>
          <w:szCs w:val="20"/>
        </w:rPr>
        <w:t xml:space="preserve"> </w:t>
      </w:r>
      <w:r w:rsidR="008C21AC" w:rsidRPr="009550C8">
        <w:rPr>
          <w:rFonts w:cs="Times New Roman"/>
          <w:sz w:val="20"/>
          <w:szCs w:val="20"/>
        </w:rPr>
        <w:t xml:space="preserve">Isolation and </w:t>
      </w:r>
      <w:r w:rsidR="009A5745" w:rsidRPr="009550C8">
        <w:rPr>
          <w:rFonts w:cs="Times New Roman"/>
          <w:sz w:val="20"/>
          <w:szCs w:val="20"/>
        </w:rPr>
        <w:t>characterization</w:t>
      </w:r>
      <w:r w:rsidR="008C21AC" w:rsidRPr="009550C8">
        <w:rPr>
          <w:rFonts w:cs="Times New Roman"/>
          <w:sz w:val="20"/>
          <w:szCs w:val="20"/>
        </w:rPr>
        <w:t xml:space="preserve"> of primary SCs in goats</w:t>
      </w:r>
      <w:r w:rsidR="008C21AC" w:rsidRPr="009550C8">
        <w:rPr>
          <w:rFonts w:cs="Times New Roman" w:hint="eastAsia"/>
          <w:sz w:val="20"/>
          <w:szCs w:val="20"/>
        </w:rPr>
        <w:t>.</w:t>
      </w:r>
      <w:r w:rsidR="008E2B3A" w:rsidRPr="009550C8">
        <w:rPr>
          <w:rFonts w:cs="Times New Roman" w:hint="eastAsia"/>
          <w:sz w:val="20"/>
          <w:szCs w:val="20"/>
        </w:rPr>
        <w:t xml:space="preserve"> </w:t>
      </w:r>
      <w:r w:rsidR="008C21AC" w:rsidRPr="009550C8">
        <w:rPr>
          <w:rFonts w:cs="Times New Roman"/>
          <w:b/>
          <w:bCs/>
          <w:sz w:val="20"/>
          <w:szCs w:val="20"/>
        </w:rPr>
        <w:t>A</w:t>
      </w:r>
      <w:r w:rsidR="008C21AC" w:rsidRPr="008E2B3A">
        <w:rPr>
          <w:rFonts w:cs="Times New Roman"/>
          <w:sz w:val="20"/>
          <w:szCs w:val="20"/>
        </w:rPr>
        <w:t xml:space="preserve"> </w:t>
      </w:r>
      <w:r w:rsidR="009A5745" w:rsidRPr="008E2B3A">
        <w:rPr>
          <w:rFonts w:cs="Times New Roman"/>
          <w:sz w:val="20"/>
          <w:szCs w:val="20"/>
        </w:rPr>
        <w:t xml:space="preserve">Identification of isolated primary </w:t>
      </w:r>
      <w:r w:rsidR="002201A6">
        <w:rPr>
          <w:rFonts w:cs="Times New Roman" w:hint="eastAsia"/>
          <w:sz w:val="20"/>
          <w:szCs w:val="20"/>
        </w:rPr>
        <w:t xml:space="preserve">SCs </w:t>
      </w:r>
      <w:r w:rsidR="009A5745" w:rsidRPr="008E2B3A">
        <w:rPr>
          <w:rFonts w:cs="Times New Roman"/>
          <w:sz w:val="20"/>
          <w:szCs w:val="20"/>
        </w:rPr>
        <w:t>by IF staining. Bar = </w:t>
      </w:r>
      <w:r w:rsidR="009A5745" w:rsidRPr="008E2B3A">
        <w:rPr>
          <w:rFonts w:cs="Times New Roman" w:hint="eastAsia"/>
          <w:sz w:val="20"/>
          <w:szCs w:val="20"/>
        </w:rPr>
        <w:t>4</w:t>
      </w:r>
      <w:r w:rsidR="009A5745" w:rsidRPr="008E2B3A">
        <w:rPr>
          <w:rFonts w:cs="Times New Roman"/>
          <w:sz w:val="20"/>
          <w:szCs w:val="20"/>
        </w:rPr>
        <w:t xml:space="preserve">00 µm. </w:t>
      </w:r>
      <w:r w:rsidR="009A5745" w:rsidRPr="009550C8">
        <w:rPr>
          <w:rFonts w:cs="Times New Roman"/>
          <w:b/>
          <w:bCs/>
          <w:sz w:val="20"/>
          <w:szCs w:val="20"/>
        </w:rPr>
        <w:t>B</w:t>
      </w:r>
      <w:r w:rsidR="009A5745" w:rsidRPr="008E2B3A">
        <w:rPr>
          <w:rFonts w:cs="Times New Roman"/>
          <w:sz w:val="20"/>
          <w:szCs w:val="20"/>
        </w:rPr>
        <w:t xml:space="preserve"> Histogram shows the number of positive cells after staining</w:t>
      </w:r>
    </w:p>
    <w:p w14:paraId="497E4968" w14:textId="77777777" w:rsidR="00AB3E71" w:rsidRDefault="00AB3E71" w:rsidP="00B1328D">
      <w:pPr>
        <w:spacing w:line="480" w:lineRule="auto"/>
        <w:jc w:val="left"/>
        <w:rPr>
          <w:rFonts w:cs="Times New Roman"/>
          <w:b/>
          <w:bCs/>
          <w:sz w:val="20"/>
          <w:szCs w:val="20"/>
        </w:rPr>
      </w:pPr>
    </w:p>
    <w:p w14:paraId="1591B755" w14:textId="77777777" w:rsidR="00AB3E71" w:rsidRDefault="00AB3E71" w:rsidP="00B1328D">
      <w:pPr>
        <w:spacing w:line="480" w:lineRule="auto"/>
        <w:jc w:val="left"/>
        <w:rPr>
          <w:rFonts w:cs="Times New Roman"/>
          <w:b/>
          <w:bCs/>
          <w:sz w:val="20"/>
          <w:szCs w:val="20"/>
        </w:rPr>
      </w:pPr>
    </w:p>
    <w:p w14:paraId="263A3518" w14:textId="77777777" w:rsidR="00CE2D67" w:rsidRDefault="00CE2D67" w:rsidP="00B1328D">
      <w:pPr>
        <w:spacing w:line="480" w:lineRule="auto"/>
        <w:jc w:val="left"/>
        <w:rPr>
          <w:rFonts w:cs="Times New Roman"/>
          <w:b/>
          <w:bCs/>
          <w:sz w:val="20"/>
          <w:szCs w:val="20"/>
        </w:rPr>
      </w:pPr>
    </w:p>
    <w:p w14:paraId="6524D16D" w14:textId="77777777" w:rsidR="00CE2D67" w:rsidRDefault="00CE2D67" w:rsidP="00B1328D">
      <w:pPr>
        <w:spacing w:line="480" w:lineRule="auto"/>
        <w:jc w:val="left"/>
        <w:rPr>
          <w:rFonts w:cs="Times New Roman"/>
          <w:b/>
          <w:bCs/>
          <w:sz w:val="20"/>
          <w:szCs w:val="20"/>
        </w:rPr>
      </w:pPr>
    </w:p>
    <w:p w14:paraId="5408C247" w14:textId="77777777" w:rsidR="00CE2D67" w:rsidRDefault="00CE2D67" w:rsidP="00B1328D">
      <w:pPr>
        <w:spacing w:line="480" w:lineRule="auto"/>
        <w:jc w:val="left"/>
        <w:rPr>
          <w:rFonts w:cs="Times New Roman"/>
          <w:b/>
          <w:bCs/>
          <w:sz w:val="20"/>
          <w:szCs w:val="20"/>
        </w:rPr>
      </w:pPr>
    </w:p>
    <w:p w14:paraId="1F6FB25D" w14:textId="77777777" w:rsidR="00CE2D67" w:rsidRDefault="00CE2D67" w:rsidP="00B1328D">
      <w:pPr>
        <w:spacing w:line="480" w:lineRule="auto"/>
        <w:jc w:val="left"/>
        <w:rPr>
          <w:rFonts w:cs="Times New Roman" w:hint="eastAsia"/>
          <w:b/>
          <w:bCs/>
          <w:sz w:val="20"/>
          <w:szCs w:val="20"/>
        </w:rPr>
      </w:pPr>
    </w:p>
    <w:p w14:paraId="01C5E9DE" w14:textId="77777777" w:rsidR="00337978" w:rsidRDefault="00337978" w:rsidP="00B1328D">
      <w:pPr>
        <w:spacing w:line="480" w:lineRule="auto"/>
        <w:jc w:val="left"/>
        <w:rPr>
          <w:rFonts w:cs="Times New Roman"/>
          <w:b/>
          <w:bCs/>
          <w:sz w:val="20"/>
          <w:szCs w:val="20"/>
        </w:rPr>
      </w:pPr>
    </w:p>
    <w:p w14:paraId="0CD35B0E" w14:textId="50424B84" w:rsidR="00B13654" w:rsidRDefault="00132291" w:rsidP="0028624B">
      <w:pPr>
        <w:spacing w:line="480" w:lineRule="auto"/>
        <w:jc w:val="left"/>
        <w:rPr>
          <w:noProof/>
        </w:rPr>
      </w:pPr>
      <w:r>
        <w:rPr>
          <w:noProof/>
        </w:rPr>
        <w:drawing>
          <wp:inline distT="0" distB="0" distL="0" distR="0" wp14:anchorId="1A57DA33" wp14:editId="30F0968F">
            <wp:extent cx="5731510" cy="2344420"/>
            <wp:effectExtent l="0" t="0" r="2540" b="0"/>
            <wp:docPr id="4993696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369609" name="图片 49936960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A097C" w14:textId="5B355375" w:rsidR="00FC4312" w:rsidRPr="00CE2D67" w:rsidRDefault="00F07F44" w:rsidP="00B1328D">
      <w:pPr>
        <w:spacing w:line="480" w:lineRule="auto"/>
        <w:jc w:val="left"/>
        <w:rPr>
          <w:rFonts w:hint="eastAsia"/>
          <w:noProof/>
          <w:lang w:val="fr-FR"/>
        </w:rPr>
      </w:pPr>
      <w:r w:rsidRPr="00F07F44">
        <w:rPr>
          <w:rFonts w:cs="Times New Roman"/>
          <w:b/>
          <w:bCs/>
          <w:sz w:val="20"/>
          <w:szCs w:val="20"/>
        </w:rPr>
        <w:t>Fig</w:t>
      </w:r>
      <w:r w:rsidR="009550C8">
        <w:rPr>
          <w:rFonts w:cs="Times New Roman" w:hint="eastAsia"/>
          <w:b/>
          <w:bCs/>
          <w:sz w:val="20"/>
          <w:szCs w:val="20"/>
        </w:rPr>
        <w:t>.</w:t>
      </w:r>
      <w:r w:rsidRPr="00F07F44">
        <w:rPr>
          <w:rFonts w:cs="Times New Roman"/>
          <w:b/>
          <w:bCs/>
          <w:sz w:val="20"/>
          <w:szCs w:val="20"/>
        </w:rPr>
        <w:t xml:space="preserve"> S</w:t>
      </w:r>
      <w:r>
        <w:rPr>
          <w:rFonts w:cs="Times New Roman" w:hint="eastAsia"/>
          <w:b/>
          <w:bCs/>
          <w:sz w:val="20"/>
          <w:szCs w:val="20"/>
        </w:rPr>
        <w:t xml:space="preserve">2 </w:t>
      </w:r>
      <w:bookmarkStart w:id="2" w:name="_Hlk188435697"/>
      <w:r w:rsidR="00FC4312" w:rsidRPr="009550C8">
        <w:rPr>
          <w:rFonts w:cs="Times New Roman"/>
          <w:sz w:val="20"/>
          <w:szCs w:val="20"/>
        </w:rPr>
        <w:t xml:space="preserve">Effect of different concentrations of melatonin treated for 24 h on </w:t>
      </w:r>
      <w:r w:rsidR="00386A22" w:rsidRPr="009550C8">
        <w:rPr>
          <w:rFonts w:cs="Times New Roman" w:hint="eastAsia"/>
          <w:sz w:val="20"/>
          <w:szCs w:val="20"/>
        </w:rPr>
        <w:t xml:space="preserve">SCs </w:t>
      </w:r>
      <w:r w:rsidR="00FC4312" w:rsidRPr="009550C8">
        <w:rPr>
          <w:rFonts w:cs="Times New Roman"/>
          <w:sz w:val="20"/>
          <w:szCs w:val="20"/>
        </w:rPr>
        <w:t>viability</w:t>
      </w:r>
      <w:r w:rsidRPr="009550C8">
        <w:rPr>
          <w:rFonts w:cs="Times New Roman" w:hint="eastAsia"/>
          <w:sz w:val="20"/>
          <w:szCs w:val="20"/>
        </w:rPr>
        <w:t>.</w:t>
      </w:r>
      <w:bookmarkEnd w:id="2"/>
      <w:r w:rsidRPr="009550C8">
        <w:rPr>
          <w:rFonts w:cs="Times New Roman" w:hint="eastAsia"/>
          <w:sz w:val="20"/>
          <w:szCs w:val="20"/>
        </w:rPr>
        <w:t xml:space="preserve"> </w:t>
      </w:r>
      <w:r w:rsidRPr="009550C8">
        <w:rPr>
          <w:rFonts w:cs="Times New Roman" w:hint="eastAsia"/>
          <w:b/>
          <w:bCs/>
          <w:sz w:val="20"/>
          <w:szCs w:val="20"/>
          <w:lang w:val="fr-FR"/>
        </w:rPr>
        <w:t>A</w:t>
      </w:r>
      <w:r w:rsidRPr="00763564">
        <w:rPr>
          <w:rFonts w:cs="Times New Roman" w:hint="eastAsia"/>
          <w:sz w:val="20"/>
          <w:szCs w:val="20"/>
          <w:lang w:val="fr-FR"/>
        </w:rPr>
        <w:t xml:space="preserve"> N</w:t>
      </w:r>
      <w:r w:rsidRPr="00763564">
        <w:rPr>
          <w:rFonts w:cs="Times New Roman"/>
          <w:sz w:val="20"/>
          <w:szCs w:val="20"/>
          <w:lang w:val="fr-FR"/>
        </w:rPr>
        <w:t>ormal</w:t>
      </w:r>
      <w:r w:rsidRPr="00763564">
        <w:rPr>
          <w:rFonts w:cs="Times New Roman" w:hint="eastAsia"/>
          <w:sz w:val="20"/>
          <w:szCs w:val="20"/>
          <w:lang w:val="fr-FR"/>
        </w:rPr>
        <w:t xml:space="preserve"> </w:t>
      </w:r>
      <w:r w:rsidRPr="00763564">
        <w:rPr>
          <w:rFonts w:cs="Times New Roman"/>
          <w:sz w:val="20"/>
          <w:szCs w:val="20"/>
          <w:lang w:val="fr-FR"/>
        </w:rPr>
        <w:t>conditions</w:t>
      </w:r>
      <w:r w:rsidRPr="00763564">
        <w:rPr>
          <w:rFonts w:cs="Times New Roman" w:hint="eastAsia"/>
          <w:sz w:val="20"/>
          <w:szCs w:val="20"/>
          <w:lang w:val="fr-FR"/>
        </w:rPr>
        <w:t xml:space="preserve">. </w:t>
      </w:r>
      <w:r w:rsidRPr="009550C8">
        <w:rPr>
          <w:rFonts w:cs="Times New Roman" w:hint="eastAsia"/>
          <w:b/>
          <w:bCs/>
          <w:sz w:val="20"/>
          <w:szCs w:val="20"/>
          <w:lang w:val="fr-FR"/>
        </w:rPr>
        <w:t>B</w:t>
      </w:r>
      <w:r w:rsidRPr="00763564">
        <w:rPr>
          <w:rFonts w:cs="Times New Roman" w:hint="eastAsia"/>
          <w:sz w:val="20"/>
          <w:szCs w:val="20"/>
          <w:lang w:val="fr-FR"/>
        </w:rPr>
        <w:t xml:space="preserve"> </w:t>
      </w:r>
      <w:r w:rsidR="00E77991" w:rsidRPr="00763564">
        <w:rPr>
          <w:rFonts w:cs="Times New Roman" w:hint="eastAsia"/>
          <w:sz w:val="20"/>
          <w:szCs w:val="20"/>
          <w:lang w:val="fr-FR"/>
        </w:rPr>
        <w:t xml:space="preserve">HS </w:t>
      </w:r>
      <w:r w:rsidR="00FC4312" w:rsidRPr="00763564">
        <w:rPr>
          <w:rFonts w:cs="Times New Roman"/>
          <w:sz w:val="20"/>
          <w:szCs w:val="20"/>
          <w:lang w:val="fr-FR"/>
        </w:rPr>
        <w:t>conditions</w:t>
      </w:r>
      <w:r w:rsidR="009550C8">
        <w:rPr>
          <w:rFonts w:cs="Times New Roman" w:hint="eastAsia"/>
          <w:sz w:val="20"/>
          <w:szCs w:val="20"/>
          <w:lang w:val="fr-FR"/>
        </w:rPr>
        <w:t>.</w:t>
      </w:r>
      <w:r w:rsidR="008E2B3A" w:rsidRPr="00763564">
        <w:rPr>
          <w:rFonts w:cs="Times New Roman" w:hint="eastAsia"/>
          <w:sz w:val="20"/>
          <w:szCs w:val="20"/>
          <w:lang w:val="fr-FR"/>
        </w:rPr>
        <w:t xml:space="preserve"> </w:t>
      </w:r>
      <w:r w:rsidR="008E2B3A" w:rsidRPr="00763564">
        <w:rPr>
          <w:rFonts w:cs="Times New Roman"/>
          <w:color w:val="0D0D0D"/>
          <w:sz w:val="20"/>
          <w:szCs w:val="20"/>
          <w:shd w:val="clear" w:color="auto" w:fill="FFFFFF"/>
          <w:lang w:val="fr-FR"/>
        </w:rPr>
        <w:t>*</w:t>
      </w:r>
      <w:r w:rsidR="008E2B3A" w:rsidRPr="00763564">
        <w:rPr>
          <w:rFonts w:cs="Times New Roman"/>
          <w:i/>
          <w:color w:val="0D0D0D"/>
          <w:sz w:val="20"/>
          <w:szCs w:val="20"/>
          <w:shd w:val="clear" w:color="auto" w:fill="FFFFFF"/>
          <w:lang w:val="fr-FR"/>
        </w:rPr>
        <w:t>P</w:t>
      </w:r>
      <w:r w:rsidR="008E2B3A" w:rsidRPr="00763564">
        <w:rPr>
          <w:rFonts w:cs="Times New Roman"/>
          <w:color w:val="0D0D0D"/>
          <w:sz w:val="20"/>
          <w:szCs w:val="20"/>
          <w:shd w:val="clear" w:color="auto" w:fill="FFFFFF"/>
          <w:lang w:val="fr-FR"/>
        </w:rPr>
        <w:t xml:space="preserve"> &lt; 0.05, **</w:t>
      </w:r>
      <w:r w:rsidR="008E2B3A" w:rsidRPr="00763564">
        <w:rPr>
          <w:rFonts w:cs="Times New Roman"/>
          <w:i/>
          <w:color w:val="0D0D0D"/>
          <w:sz w:val="20"/>
          <w:szCs w:val="20"/>
          <w:shd w:val="clear" w:color="auto" w:fill="FFFFFF"/>
          <w:lang w:val="fr-FR"/>
        </w:rPr>
        <w:t>P</w:t>
      </w:r>
      <w:r w:rsidR="008E2B3A" w:rsidRPr="00763564">
        <w:rPr>
          <w:rFonts w:cs="Times New Roman"/>
          <w:color w:val="0D0D0D"/>
          <w:sz w:val="20"/>
          <w:szCs w:val="20"/>
          <w:shd w:val="clear" w:color="auto" w:fill="FFFFFF"/>
          <w:lang w:val="fr-FR"/>
        </w:rPr>
        <w:t xml:space="preserve"> &lt; 0.01vs. </w:t>
      </w:r>
      <w:r w:rsidR="00205BC6">
        <w:rPr>
          <w:rFonts w:cs="Times New Roman" w:hint="eastAsia"/>
          <w:color w:val="0D0D0D"/>
          <w:sz w:val="20"/>
          <w:szCs w:val="20"/>
          <w:shd w:val="clear" w:color="auto" w:fill="FFFFFF"/>
          <w:lang w:val="fr-FR"/>
        </w:rPr>
        <w:t>C</w:t>
      </w:r>
      <w:r w:rsidR="008E2B3A" w:rsidRPr="00763564">
        <w:rPr>
          <w:rFonts w:cs="Times New Roman"/>
          <w:color w:val="0D0D0D"/>
          <w:sz w:val="20"/>
          <w:szCs w:val="20"/>
          <w:shd w:val="clear" w:color="auto" w:fill="FFFFFF"/>
          <w:lang w:val="fr-FR"/>
        </w:rPr>
        <w:t>ontrol</w:t>
      </w:r>
    </w:p>
    <w:p w14:paraId="19DF412A" w14:textId="5ADA46CB" w:rsidR="001E6825" w:rsidRDefault="00B96118" w:rsidP="00B1328D">
      <w:pPr>
        <w:spacing w:line="480" w:lineRule="auto"/>
        <w:jc w:val="left"/>
        <w:rPr>
          <w:rFonts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990F2EA" wp14:editId="6DD13B81">
            <wp:extent cx="5731510" cy="2999740"/>
            <wp:effectExtent l="0" t="0" r="2540" b="0"/>
            <wp:docPr id="16573302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CD302" w14:textId="1B1A4E2A" w:rsidR="00FC4312" w:rsidRDefault="001E6825" w:rsidP="00B1328D">
      <w:pPr>
        <w:spacing w:line="480" w:lineRule="auto"/>
        <w:jc w:val="left"/>
        <w:rPr>
          <w:rFonts w:cs="Times New Roman" w:hint="eastAsia"/>
          <w:b/>
          <w:bCs/>
          <w:sz w:val="20"/>
          <w:szCs w:val="20"/>
        </w:rPr>
      </w:pPr>
      <w:r w:rsidRPr="001E6825">
        <w:rPr>
          <w:rFonts w:cs="Times New Roman"/>
          <w:b/>
          <w:bCs/>
          <w:sz w:val="20"/>
          <w:szCs w:val="20"/>
        </w:rPr>
        <w:t>Fig</w:t>
      </w:r>
      <w:r w:rsidR="009550C8">
        <w:rPr>
          <w:rFonts w:cs="Times New Roman" w:hint="eastAsia"/>
          <w:b/>
          <w:bCs/>
          <w:sz w:val="20"/>
          <w:szCs w:val="20"/>
        </w:rPr>
        <w:t>.</w:t>
      </w:r>
      <w:r w:rsidRPr="001E6825">
        <w:rPr>
          <w:rFonts w:cs="Times New Roman"/>
          <w:b/>
          <w:bCs/>
          <w:sz w:val="20"/>
          <w:szCs w:val="20"/>
        </w:rPr>
        <w:t xml:space="preserve"> S3</w:t>
      </w:r>
      <w:r w:rsidR="00BF6D36">
        <w:rPr>
          <w:rFonts w:cs="Times New Roman" w:hint="eastAsia"/>
          <w:b/>
          <w:bCs/>
          <w:sz w:val="20"/>
          <w:szCs w:val="20"/>
        </w:rPr>
        <w:t xml:space="preserve"> </w:t>
      </w:r>
      <w:r w:rsidR="005B2C34" w:rsidRPr="009550C8">
        <w:rPr>
          <w:rFonts w:cs="Times New Roman"/>
          <w:sz w:val="20"/>
          <w:szCs w:val="20"/>
        </w:rPr>
        <w:t>The effects of inhibiting or promoting mitophagy on HS-induced apoptosis in SCs.</w:t>
      </w:r>
      <w:r w:rsidRPr="009550C8">
        <w:rPr>
          <w:rFonts w:cs="Times New Roman" w:hint="eastAsia"/>
          <w:sz w:val="20"/>
          <w:szCs w:val="20"/>
        </w:rPr>
        <w:t xml:space="preserve"> </w:t>
      </w:r>
      <w:r w:rsidR="005B2C34" w:rsidRPr="009550C8">
        <w:rPr>
          <w:b/>
          <w:bCs/>
        </w:rPr>
        <w:t>A</w:t>
      </w:r>
      <w:r w:rsidR="005B2C34">
        <w:t xml:space="preserve"> Analysis of SC</w:t>
      </w:r>
      <w:r w:rsidR="002201A6">
        <w:rPr>
          <w:rFonts w:hint="eastAsia"/>
        </w:rPr>
        <w:t>s</w:t>
      </w:r>
      <w:r w:rsidR="005B2C34">
        <w:t xml:space="preserve"> apoptosis using flow cytometry.</w:t>
      </w:r>
      <w:r w:rsidR="005B2C34">
        <w:rPr>
          <w:rFonts w:hint="eastAsia"/>
        </w:rPr>
        <w:t xml:space="preserve"> </w:t>
      </w:r>
      <w:r w:rsidR="005B2C34" w:rsidRPr="009550C8">
        <w:rPr>
          <w:b/>
          <w:bCs/>
        </w:rPr>
        <w:t>B</w:t>
      </w:r>
      <w:r w:rsidR="005B2C34">
        <w:t xml:space="preserve"> Quantification of flow cytometry data.</w:t>
      </w:r>
      <w:r w:rsidR="005B2C34">
        <w:rPr>
          <w:rFonts w:hint="eastAsia"/>
        </w:rPr>
        <w:t xml:space="preserve"> </w:t>
      </w:r>
      <w:r w:rsidR="005B2C34" w:rsidRPr="009550C8">
        <w:rPr>
          <w:b/>
          <w:bCs/>
        </w:rPr>
        <w:t>C</w:t>
      </w:r>
      <w:r w:rsidR="005B2C34">
        <w:t xml:space="preserve"> Expression of mitochondria-dependent apoptotic proteins.</w:t>
      </w:r>
      <w:r w:rsidR="005B2C34">
        <w:rPr>
          <w:rFonts w:hint="eastAsia"/>
        </w:rPr>
        <w:t xml:space="preserve"> </w:t>
      </w:r>
      <w:r w:rsidR="005B2C34" w:rsidRPr="009550C8">
        <w:rPr>
          <w:b/>
          <w:bCs/>
        </w:rPr>
        <w:t>D</w:t>
      </w:r>
      <w:r w:rsidR="005B2C34">
        <w:t xml:space="preserve"> Quantification of mitochondria-dependent apoptotic proteins.</w:t>
      </w:r>
      <w:r w:rsidR="008E2B3A">
        <w:rPr>
          <w:rFonts w:hint="eastAsia"/>
        </w:rPr>
        <w:t xml:space="preserve"> </w:t>
      </w:r>
      <w:r w:rsidR="008E2B3A" w:rsidRPr="008E2B3A">
        <w:rPr>
          <w:rFonts w:cs="Times New Roman"/>
        </w:rPr>
        <w:t>Note</w:t>
      </w:r>
      <w:r w:rsidR="008E2B3A">
        <w:rPr>
          <w:rFonts w:cs="Times New Roman" w:hint="eastAsia"/>
        </w:rPr>
        <w:t>: d</w:t>
      </w:r>
      <w:r w:rsidR="008E2B3A" w:rsidRPr="008E2B3A">
        <w:rPr>
          <w:rFonts w:cs="Times New Roman"/>
        </w:rPr>
        <w:t>ifferent letters indicate significant difference</w:t>
      </w:r>
    </w:p>
    <w:sectPr w:rsidR="00FC4312" w:rsidSect="00B1328D">
      <w:pgSz w:w="11906" w:h="16838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FFE0F" w14:textId="77777777" w:rsidR="002E1C1E" w:rsidRDefault="002E1C1E" w:rsidP="006276EA">
      <w:r>
        <w:separator/>
      </w:r>
    </w:p>
  </w:endnote>
  <w:endnote w:type="continuationSeparator" w:id="0">
    <w:p w14:paraId="676C8030" w14:textId="77777777" w:rsidR="002E1C1E" w:rsidRDefault="002E1C1E" w:rsidP="00627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C7435" w14:textId="77777777" w:rsidR="002E1C1E" w:rsidRDefault="002E1C1E" w:rsidP="006276EA">
      <w:r>
        <w:separator/>
      </w:r>
    </w:p>
  </w:footnote>
  <w:footnote w:type="continuationSeparator" w:id="0">
    <w:p w14:paraId="709BA310" w14:textId="77777777" w:rsidR="002E1C1E" w:rsidRDefault="002E1C1E" w:rsidP="00627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127A4"/>
    <w:multiLevelType w:val="hybridMultilevel"/>
    <w:tmpl w:val="64A6A1F6"/>
    <w:lvl w:ilvl="0" w:tplc="4146A5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58331B1"/>
    <w:multiLevelType w:val="hybridMultilevel"/>
    <w:tmpl w:val="FF061A16"/>
    <w:lvl w:ilvl="0" w:tplc="DB6429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2" w15:restartNumberingAfterBreak="0">
    <w:nsid w:val="72DF21C8"/>
    <w:multiLevelType w:val="hybridMultilevel"/>
    <w:tmpl w:val="3B14DFE8"/>
    <w:lvl w:ilvl="0" w:tplc="60DEA0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74642575">
    <w:abstractNumId w:val="0"/>
  </w:num>
  <w:num w:numId="2" w16cid:durableId="855920340">
    <w:abstractNumId w:val="1"/>
  </w:num>
  <w:num w:numId="3" w16cid:durableId="9713253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xMbA0NzW2MLQwtjRW0lEKTi0uzszPAykwqgUAVueR+iwAAAA="/>
    <w:docVar w:name="commondata" w:val="eyJoZGlkIjoiYzJkMDNkODEyY2FmYzQ0NThmNGVmZWRjMDExMDFiOW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es05vsdv2ane22arps2se509fd2vvp0wd&quot;&gt;我的EndNote库&lt;record-ids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3&lt;/item&gt;&lt;item&gt;94&lt;/item&gt;&lt;item&gt;95&lt;/item&gt;&lt;item&gt;96&lt;/item&gt;&lt;/record-ids&gt;&lt;/item&gt;&lt;/Libraries&gt;"/>
  </w:docVars>
  <w:rsids>
    <w:rsidRoot w:val="00015609"/>
    <w:rsid w:val="00001E00"/>
    <w:rsid w:val="0000635C"/>
    <w:rsid w:val="000073AA"/>
    <w:rsid w:val="00007A77"/>
    <w:rsid w:val="00010E3F"/>
    <w:rsid w:val="0001106F"/>
    <w:rsid w:val="000132FC"/>
    <w:rsid w:val="00013C0E"/>
    <w:rsid w:val="0001447C"/>
    <w:rsid w:val="00015609"/>
    <w:rsid w:val="0001662D"/>
    <w:rsid w:val="00022A99"/>
    <w:rsid w:val="00022DB1"/>
    <w:rsid w:val="000246FA"/>
    <w:rsid w:val="000252F6"/>
    <w:rsid w:val="00027F06"/>
    <w:rsid w:val="0003041F"/>
    <w:rsid w:val="00032D2D"/>
    <w:rsid w:val="0003396A"/>
    <w:rsid w:val="00033D6A"/>
    <w:rsid w:val="00037614"/>
    <w:rsid w:val="000428D7"/>
    <w:rsid w:val="00043521"/>
    <w:rsid w:val="00043B6C"/>
    <w:rsid w:val="000446B5"/>
    <w:rsid w:val="00046A94"/>
    <w:rsid w:val="0005199C"/>
    <w:rsid w:val="00056B38"/>
    <w:rsid w:val="00060FEC"/>
    <w:rsid w:val="00063F13"/>
    <w:rsid w:val="00066F40"/>
    <w:rsid w:val="00067F92"/>
    <w:rsid w:val="00071360"/>
    <w:rsid w:val="000717BA"/>
    <w:rsid w:val="00072BD1"/>
    <w:rsid w:val="00074770"/>
    <w:rsid w:val="00074CA4"/>
    <w:rsid w:val="00074CF0"/>
    <w:rsid w:val="000762C7"/>
    <w:rsid w:val="0007764B"/>
    <w:rsid w:val="000777A2"/>
    <w:rsid w:val="0008281A"/>
    <w:rsid w:val="00082BB4"/>
    <w:rsid w:val="0008320B"/>
    <w:rsid w:val="00083B29"/>
    <w:rsid w:val="00083BBE"/>
    <w:rsid w:val="0008558D"/>
    <w:rsid w:val="00085DE9"/>
    <w:rsid w:val="00087C25"/>
    <w:rsid w:val="00087D63"/>
    <w:rsid w:val="000900E7"/>
    <w:rsid w:val="0009024B"/>
    <w:rsid w:val="0009166A"/>
    <w:rsid w:val="00091A78"/>
    <w:rsid w:val="00091EBF"/>
    <w:rsid w:val="00094EC9"/>
    <w:rsid w:val="000A08C2"/>
    <w:rsid w:val="000A234B"/>
    <w:rsid w:val="000A2539"/>
    <w:rsid w:val="000A3CE7"/>
    <w:rsid w:val="000A686D"/>
    <w:rsid w:val="000A790E"/>
    <w:rsid w:val="000A7C11"/>
    <w:rsid w:val="000A7D3B"/>
    <w:rsid w:val="000B0F3A"/>
    <w:rsid w:val="000B12EE"/>
    <w:rsid w:val="000B4A35"/>
    <w:rsid w:val="000C007D"/>
    <w:rsid w:val="000C0D13"/>
    <w:rsid w:val="000C1D69"/>
    <w:rsid w:val="000C4AC6"/>
    <w:rsid w:val="000D22F8"/>
    <w:rsid w:val="000D30F0"/>
    <w:rsid w:val="000D3721"/>
    <w:rsid w:val="000D5003"/>
    <w:rsid w:val="000E20DC"/>
    <w:rsid w:val="000E2D6A"/>
    <w:rsid w:val="000E4814"/>
    <w:rsid w:val="000F0C77"/>
    <w:rsid w:val="000F19E1"/>
    <w:rsid w:val="000F3AA3"/>
    <w:rsid w:val="000F52F3"/>
    <w:rsid w:val="000F724C"/>
    <w:rsid w:val="00100AB6"/>
    <w:rsid w:val="00100D1F"/>
    <w:rsid w:val="001014FB"/>
    <w:rsid w:val="00110530"/>
    <w:rsid w:val="00111E6E"/>
    <w:rsid w:val="00111FCA"/>
    <w:rsid w:val="001155F8"/>
    <w:rsid w:val="00116787"/>
    <w:rsid w:val="001225ED"/>
    <w:rsid w:val="00122A32"/>
    <w:rsid w:val="00124DD3"/>
    <w:rsid w:val="00125B68"/>
    <w:rsid w:val="001276D1"/>
    <w:rsid w:val="00131D97"/>
    <w:rsid w:val="00132220"/>
    <w:rsid w:val="00132291"/>
    <w:rsid w:val="00133240"/>
    <w:rsid w:val="00133ABD"/>
    <w:rsid w:val="001342DC"/>
    <w:rsid w:val="001346DF"/>
    <w:rsid w:val="001400AC"/>
    <w:rsid w:val="00140497"/>
    <w:rsid w:val="00142847"/>
    <w:rsid w:val="00144715"/>
    <w:rsid w:val="00144F55"/>
    <w:rsid w:val="00145A30"/>
    <w:rsid w:val="0014618E"/>
    <w:rsid w:val="00147253"/>
    <w:rsid w:val="00152A90"/>
    <w:rsid w:val="00152BA1"/>
    <w:rsid w:val="001544BD"/>
    <w:rsid w:val="001569AF"/>
    <w:rsid w:val="0015725C"/>
    <w:rsid w:val="00157966"/>
    <w:rsid w:val="001603E0"/>
    <w:rsid w:val="001653C6"/>
    <w:rsid w:val="00165729"/>
    <w:rsid w:val="001659BC"/>
    <w:rsid w:val="00166F5C"/>
    <w:rsid w:val="00170157"/>
    <w:rsid w:val="00171290"/>
    <w:rsid w:val="00175ECD"/>
    <w:rsid w:val="00175EF7"/>
    <w:rsid w:val="00184590"/>
    <w:rsid w:val="00184795"/>
    <w:rsid w:val="00184FC7"/>
    <w:rsid w:val="0018620D"/>
    <w:rsid w:val="00186B49"/>
    <w:rsid w:val="00186BDA"/>
    <w:rsid w:val="00191D59"/>
    <w:rsid w:val="00193DA7"/>
    <w:rsid w:val="001965D3"/>
    <w:rsid w:val="00196904"/>
    <w:rsid w:val="001A07BE"/>
    <w:rsid w:val="001A3723"/>
    <w:rsid w:val="001A4A7A"/>
    <w:rsid w:val="001A630E"/>
    <w:rsid w:val="001A776D"/>
    <w:rsid w:val="001B11B1"/>
    <w:rsid w:val="001B3726"/>
    <w:rsid w:val="001B4DD5"/>
    <w:rsid w:val="001B6209"/>
    <w:rsid w:val="001B7C3A"/>
    <w:rsid w:val="001C014D"/>
    <w:rsid w:val="001C05AA"/>
    <w:rsid w:val="001C60E9"/>
    <w:rsid w:val="001D576D"/>
    <w:rsid w:val="001D5D61"/>
    <w:rsid w:val="001D69BD"/>
    <w:rsid w:val="001E1B46"/>
    <w:rsid w:val="001E6825"/>
    <w:rsid w:val="001E6DA0"/>
    <w:rsid w:val="00200C47"/>
    <w:rsid w:val="0020184D"/>
    <w:rsid w:val="0020202C"/>
    <w:rsid w:val="002027B2"/>
    <w:rsid w:val="00205BC6"/>
    <w:rsid w:val="00215E98"/>
    <w:rsid w:val="00216C93"/>
    <w:rsid w:val="002201A6"/>
    <w:rsid w:val="002227AA"/>
    <w:rsid w:val="002229C4"/>
    <w:rsid w:val="0022316A"/>
    <w:rsid w:val="00224368"/>
    <w:rsid w:val="00225294"/>
    <w:rsid w:val="0022586E"/>
    <w:rsid w:val="00230DA2"/>
    <w:rsid w:val="00233245"/>
    <w:rsid w:val="00235E4D"/>
    <w:rsid w:val="002405F6"/>
    <w:rsid w:val="00240A25"/>
    <w:rsid w:val="00240F85"/>
    <w:rsid w:val="00241D9E"/>
    <w:rsid w:val="00242339"/>
    <w:rsid w:val="0024299C"/>
    <w:rsid w:val="002434B6"/>
    <w:rsid w:val="00243516"/>
    <w:rsid w:val="00246F8E"/>
    <w:rsid w:val="0025160B"/>
    <w:rsid w:val="00253CBC"/>
    <w:rsid w:val="002603F6"/>
    <w:rsid w:val="00261F18"/>
    <w:rsid w:val="0026507F"/>
    <w:rsid w:val="00266377"/>
    <w:rsid w:val="00266CB2"/>
    <w:rsid w:val="00266FC3"/>
    <w:rsid w:val="00271A28"/>
    <w:rsid w:val="00271E02"/>
    <w:rsid w:val="00272F6F"/>
    <w:rsid w:val="00274726"/>
    <w:rsid w:val="00276AAC"/>
    <w:rsid w:val="0027723C"/>
    <w:rsid w:val="00282061"/>
    <w:rsid w:val="002826BE"/>
    <w:rsid w:val="0028624B"/>
    <w:rsid w:val="002868EA"/>
    <w:rsid w:val="00287480"/>
    <w:rsid w:val="00291D27"/>
    <w:rsid w:val="00295281"/>
    <w:rsid w:val="00296E56"/>
    <w:rsid w:val="002A2D86"/>
    <w:rsid w:val="002A32B7"/>
    <w:rsid w:val="002A3989"/>
    <w:rsid w:val="002A6971"/>
    <w:rsid w:val="002A772D"/>
    <w:rsid w:val="002B1D17"/>
    <w:rsid w:val="002B2614"/>
    <w:rsid w:val="002B368E"/>
    <w:rsid w:val="002B3DB0"/>
    <w:rsid w:val="002B41C6"/>
    <w:rsid w:val="002B638C"/>
    <w:rsid w:val="002B69CF"/>
    <w:rsid w:val="002B7DB5"/>
    <w:rsid w:val="002C044D"/>
    <w:rsid w:val="002C0F1F"/>
    <w:rsid w:val="002C4401"/>
    <w:rsid w:val="002C474C"/>
    <w:rsid w:val="002C61AC"/>
    <w:rsid w:val="002C63B3"/>
    <w:rsid w:val="002C7AAB"/>
    <w:rsid w:val="002D35CC"/>
    <w:rsid w:val="002D6559"/>
    <w:rsid w:val="002E1C1E"/>
    <w:rsid w:val="002E1D8D"/>
    <w:rsid w:val="002E3107"/>
    <w:rsid w:val="002E4E85"/>
    <w:rsid w:val="002E4F72"/>
    <w:rsid w:val="002E56B9"/>
    <w:rsid w:val="002E6874"/>
    <w:rsid w:val="002E6FB7"/>
    <w:rsid w:val="002F1AAE"/>
    <w:rsid w:val="002F271B"/>
    <w:rsid w:val="002F52AA"/>
    <w:rsid w:val="00301189"/>
    <w:rsid w:val="00301EBA"/>
    <w:rsid w:val="00302AF0"/>
    <w:rsid w:val="00303011"/>
    <w:rsid w:val="00306F5D"/>
    <w:rsid w:val="00310F9F"/>
    <w:rsid w:val="00311B94"/>
    <w:rsid w:val="00314873"/>
    <w:rsid w:val="00315362"/>
    <w:rsid w:val="00315B4C"/>
    <w:rsid w:val="003167B3"/>
    <w:rsid w:val="003167E0"/>
    <w:rsid w:val="0031762B"/>
    <w:rsid w:val="00317FCE"/>
    <w:rsid w:val="00320D1E"/>
    <w:rsid w:val="003252F8"/>
    <w:rsid w:val="0032573C"/>
    <w:rsid w:val="00326164"/>
    <w:rsid w:val="00333B25"/>
    <w:rsid w:val="003349D9"/>
    <w:rsid w:val="00336731"/>
    <w:rsid w:val="00337978"/>
    <w:rsid w:val="003403EB"/>
    <w:rsid w:val="003444EB"/>
    <w:rsid w:val="00347C82"/>
    <w:rsid w:val="00352F54"/>
    <w:rsid w:val="00354A9F"/>
    <w:rsid w:val="00355F56"/>
    <w:rsid w:val="00356F45"/>
    <w:rsid w:val="003578AE"/>
    <w:rsid w:val="00364CD1"/>
    <w:rsid w:val="00365D89"/>
    <w:rsid w:val="0036672D"/>
    <w:rsid w:val="00366CE5"/>
    <w:rsid w:val="00366F91"/>
    <w:rsid w:val="00367857"/>
    <w:rsid w:val="003712E5"/>
    <w:rsid w:val="003716D1"/>
    <w:rsid w:val="00371AA6"/>
    <w:rsid w:val="00371F25"/>
    <w:rsid w:val="00381B1F"/>
    <w:rsid w:val="00385705"/>
    <w:rsid w:val="00386A22"/>
    <w:rsid w:val="00386AFC"/>
    <w:rsid w:val="00390F18"/>
    <w:rsid w:val="00392D92"/>
    <w:rsid w:val="00394137"/>
    <w:rsid w:val="0039451D"/>
    <w:rsid w:val="0039678B"/>
    <w:rsid w:val="003A1E90"/>
    <w:rsid w:val="003A382B"/>
    <w:rsid w:val="003A3CCB"/>
    <w:rsid w:val="003A633F"/>
    <w:rsid w:val="003B0EDE"/>
    <w:rsid w:val="003B2AF8"/>
    <w:rsid w:val="003B332D"/>
    <w:rsid w:val="003B3F0D"/>
    <w:rsid w:val="003B58B1"/>
    <w:rsid w:val="003B7A5A"/>
    <w:rsid w:val="003B7E40"/>
    <w:rsid w:val="003C0ABE"/>
    <w:rsid w:val="003C0B7F"/>
    <w:rsid w:val="003C26C3"/>
    <w:rsid w:val="003C3902"/>
    <w:rsid w:val="003C4CB0"/>
    <w:rsid w:val="003C4FF2"/>
    <w:rsid w:val="003C5703"/>
    <w:rsid w:val="003C5918"/>
    <w:rsid w:val="003C5D03"/>
    <w:rsid w:val="003C77A3"/>
    <w:rsid w:val="003D051D"/>
    <w:rsid w:val="003D53F7"/>
    <w:rsid w:val="003D6A86"/>
    <w:rsid w:val="003D71AC"/>
    <w:rsid w:val="003E51A3"/>
    <w:rsid w:val="003E7FDF"/>
    <w:rsid w:val="003F2EF1"/>
    <w:rsid w:val="003F6DEE"/>
    <w:rsid w:val="0040011A"/>
    <w:rsid w:val="00400BC8"/>
    <w:rsid w:val="00400C24"/>
    <w:rsid w:val="004014C0"/>
    <w:rsid w:val="00401623"/>
    <w:rsid w:val="0040176C"/>
    <w:rsid w:val="004026EF"/>
    <w:rsid w:val="0040322E"/>
    <w:rsid w:val="0040547B"/>
    <w:rsid w:val="004149A7"/>
    <w:rsid w:val="00416E8A"/>
    <w:rsid w:val="00417408"/>
    <w:rsid w:val="00417935"/>
    <w:rsid w:val="004201B5"/>
    <w:rsid w:val="00420F88"/>
    <w:rsid w:val="00423FD6"/>
    <w:rsid w:val="00424CF7"/>
    <w:rsid w:val="00424E6A"/>
    <w:rsid w:val="004251A7"/>
    <w:rsid w:val="0042676A"/>
    <w:rsid w:val="00426CE2"/>
    <w:rsid w:val="004275E4"/>
    <w:rsid w:val="00433055"/>
    <w:rsid w:val="00433ECF"/>
    <w:rsid w:val="0043412E"/>
    <w:rsid w:val="004362BE"/>
    <w:rsid w:val="0043712B"/>
    <w:rsid w:val="00437A92"/>
    <w:rsid w:val="004436CB"/>
    <w:rsid w:val="00444D24"/>
    <w:rsid w:val="004513C7"/>
    <w:rsid w:val="00453569"/>
    <w:rsid w:val="004550BC"/>
    <w:rsid w:val="00455C8E"/>
    <w:rsid w:val="004570CC"/>
    <w:rsid w:val="004611AB"/>
    <w:rsid w:val="00462CBE"/>
    <w:rsid w:val="00463CC2"/>
    <w:rsid w:val="00464030"/>
    <w:rsid w:val="00465DFC"/>
    <w:rsid w:val="004665A0"/>
    <w:rsid w:val="00471B7F"/>
    <w:rsid w:val="00475BC3"/>
    <w:rsid w:val="00475EB9"/>
    <w:rsid w:val="00480DBF"/>
    <w:rsid w:val="00480FE8"/>
    <w:rsid w:val="00481F3C"/>
    <w:rsid w:val="00482278"/>
    <w:rsid w:val="004834F2"/>
    <w:rsid w:val="00484B13"/>
    <w:rsid w:val="00485976"/>
    <w:rsid w:val="0048761A"/>
    <w:rsid w:val="00490695"/>
    <w:rsid w:val="00490851"/>
    <w:rsid w:val="00492031"/>
    <w:rsid w:val="00492767"/>
    <w:rsid w:val="0049286B"/>
    <w:rsid w:val="00493CDD"/>
    <w:rsid w:val="00496642"/>
    <w:rsid w:val="004A3534"/>
    <w:rsid w:val="004A550B"/>
    <w:rsid w:val="004B33DA"/>
    <w:rsid w:val="004B3A6A"/>
    <w:rsid w:val="004B73FF"/>
    <w:rsid w:val="004B7B41"/>
    <w:rsid w:val="004C2093"/>
    <w:rsid w:val="004C2654"/>
    <w:rsid w:val="004C2D23"/>
    <w:rsid w:val="004C3B84"/>
    <w:rsid w:val="004C53BB"/>
    <w:rsid w:val="004C59C7"/>
    <w:rsid w:val="004C6401"/>
    <w:rsid w:val="004C6D6B"/>
    <w:rsid w:val="004C6DF2"/>
    <w:rsid w:val="004D5014"/>
    <w:rsid w:val="004D5115"/>
    <w:rsid w:val="004D585D"/>
    <w:rsid w:val="004D630F"/>
    <w:rsid w:val="004E29E7"/>
    <w:rsid w:val="004E4796"/>
    <w:rsid w:val="004E5B64"/>
    <w:rsid w:val="004F085D"/>
    <w:rsid w:val="004F426F"/>
    <w:rsid w:val="004F49D6"/>
    <w:rsid w:val="004F4A5B"/>
    <w:rsid w:val="004F7FDA"/>
    <w:rsid w:val="00504A2E"/>
    <w:rsid w:val="00507DBE"/>
    <w:rsid w:val="00510F3D"/>
    <w:rsid w:val="00511E98"/>
    <w:rsid w:val="00512B2C"/>
    <w:rsid w:val="005145F1"/>
    <w:rsid w:val="00514CB2"/>
    <w:rsid w:val="00515705"/>
    <w:rsid w:val="00515909"/>
    <w:rsid w:val="00517F08"/>
    <w:rsid w:val="00523EF4"/>
    <w:rsid w:val="00526226"/>
    <w:rsid w:val="00530709"/>
    <w:rsid w:val="00535D6A"/>
    <w:rsid w:val="00540BA4"/>
    <w:rsid w:val="00541F98"/>
    <w:rsid w:val="00542F8B"/>
    <w:rsid w:val="005433F4"/>
    <w:rsid w:val="0054516C"/>
    <w:rsid w:val="00551F46"/>
    <w:rsid w:val="00552674"/>
    <w:rsid w:val="00552E8E"/>
    <w:rsid w:val="005534B4"/>
    <w:rsid w:val="005568FC"/>
    <w:rsid w:val="00557D18"/>
    <w:rsid w:val="00563038"/>
    <w:rsid w:val="00563DBD"/>
    <w:rsid w:val="005640C8"/>
    <w:rsid w:val="00564710"/>
    <w:rsid w:val="0057023F"/>
    <w:rsid w:val="00570BB3"/>
    <w:rsid w:val="00572738"/>
    <w:rsid w:val="005756DD"/>
    <w:rsid w:val="0057737B"/>
    <w:rsid w:val="00577C92"/>
    <w:rsid w:val="00580FE4"/>
    <w:rsid w:val="00581FB1"/>
    <w:rsid w:val="0058321E"/>
    <w:rsid w:val="00584D86"/>
    <w:rsid w:val="00585E5B"/>
    <w:rsid w:val="00591126"/>
    <w:rsid w:val="00591EB9"/>
    <w:rsid w:val="00594A10"/>
    <w:rsid w:val="005A0A9C"/>
    <w:rsid w:val="005A239D"/>
    <w:rsid w:val="005A41CA"/>
    <w:rsid w:val="005A42A4"/>
    <w:rsid w:val="005A5614"/>
    <w:rsid w:val="005A7623"/>
    <w:rsid w:val="005B012C"/>
    <w:rsid w:val="005B1A0C"/>
    <w:rsid w:val="005B25AA"/>
    <w:rsid w:val="005B2C34"/>
    <w:rsid w:val="005B2EDB"/>
    <w:rsid w:val="005B4AC9"/>
    <w:rsid w:val="005B530B"/>
    <w:rsid w:val="005C038E"/>
    <w:rsid w:val="005C06EC"/>
    <w:rsid w:val="005C1F90"/>
    <w:rsid w:val="005C2DAA"/>
    <w:rsid w:val="005C5E4E"/>
    <w:rsid w:val="005C786D"/>
    <w:rsid w:val="005D0141"/>
    <w:rsid w:val="005D2A73"/>
    <w:rsid w:val="005D6103"/>
    <w:rsid w:val="005E06A7"/>
    <w:rsid w:val="005E1A3F"/>
    <w:rsid w:val="005E41BD"/>
    <w:rsid w:val="005F112A"/>
    <w:rsid w:val="005F2D36"/>
    <w:rsid w:val="005F5365"/>
    <w:rsid w:val="005F5E4E"/>
    <w:rsid w:val="005F638F"/>
    <w:rsid w:val="005F69FE"/>
    <w:rsid w:val="00600F2F"/>
    <w:rsid w:val="00602714"/>
    <w:rsid w:val="00602C35"/>
    <w:rsid w:val="00604915"/>
    <w:rsid w:val="00616876"/>
    <w:rsid w:val="006206DD"/>
    <w:rsid w:val="00623156"/>
    <w:rsid w:val="00624652"/>
    <w:rsid w:val="0062604B"/>
    <w:rsid w:val="0062718C"/>
    <w:rsid w:val="006276EA"/>
    <w:rsid w:val="00627B3C"/>
    <w:rsid w:val="006309E8"/>
    <w:rsid w:val="0063321B"/>
    <w:rsid w:val="00633863"/>
    <w:rsid w:val="00635B50"/>
    <w:rsid w:val="00640F38"/>
    <w:rsid w:val="00645C46"/>
    <w:rsid w:val="00647F12"/>
    <w:rsid w:val="00650A82"/>
    <w:rsid w:val="00655F25"/>
    <w:rsid w:val="0066315D"/>
    <w:rsid w:val="0066341E"/>
    <w:rsid w:val="00663862"/>
    <w:rsid w:val="00663C77"/>
    <w:rsid w:val="00663E4E"/>
    <w:rsid w:val="00664077"/>
    <w:rsid w:val="0066602B"/>
    <w:rsid w:val="006673BF"/>
    <w:rsid w:val="00670E4E"/>
    <w:rsid w:val="00672C95"/>
    <w:rsid w:val="0067500A"/>
    <w:rsid w:val="00675D54"/>
    <w:rsid w:val="006805AC"/>
    <w:rsid w:val="0068180F"/>
    <w:rsid w:val="0068422E"/>
    <w:rsid w:val="00685EC1"/>
    <w:rsid w:val="00686790"/>
    <w:rsid w:val="00690F7B"/>
    <w:rsid w:val="0069213F"/>
    <w:rsid w:val="006A1C32"/>
    <w:rsid w:val="006A25A6"/>
    <w:rsid w:val="006A5971"/>
    <w:rsid w:val="006A739D"/>
    <w:rsid w:val="006B1AF6"/>
    <w:rsid w:val="006B5190"/>
    <w:rsid w:val="006B567A"/>
    <w:rsid w:val="006B687E"/>
    <w:rsid w:val="006B701B"/>
    <w:rsid w:val="006B79D8"/>
    <w:rsid w:val="006C06EF"/>
    <w:rsid w:val="006C0DB6"/>
    <w:rsid w:val="006C4DDB"/>
    <w:rsid w:val="006C5BE8"/>
    <w:rsid w:val="006C6ACE"/>
    <w:rsid w:val="006D06B1"/>
    <w:rsid w:val="006D30E7"/>
    <w:rsid w:val="006E0A50"/>
    <w:rsid w:val="006E0F09"/>
    <w:rsid w:val="006E6A53"/>
    <w:rsid w:val="006F6BCF"/>
    <w:rsid w:val="00703C5F"/>
    <w:rsid w:val="00710B28"/>
    <w:rsid w:val="007118AC"/>
    <w:rsid w:val="0071219C"/>
    <w:rsid w:val="00713339"/>
    <w:rsid w:val="00714DE6"/>
    <w:rsid w:val="007158F5"/>
    <w:rsid w:val="00717BEB"/>
    <w:rsid w:val="0072057F"/>
    <w:rsid w:val="00720EC5"/>
    <w:rsid w:val="00723DA8"/>
    <w:rsid w:val="007246C9"/>
    <w:rsid w:val="00726E18"/>
    <w:rsid w:val="00727000"/>
    <w:rsid w:val="00731CAC"/>
    <w:rsid w:val="00734380"/>
    <w:rsid w:val="007360CD"/>
    <w:rsid w:val="007371D3"/>
    <w:rsid w:val="0073783E"/>
    <w:rsid w:val="00740861"/>
    <w:rsid w:val="00740EBE"/>
    <w:rsid w:val="00741D6A"/>
    <w:rsid w:val="00742BCB"/>
    <w:rsid w:val="007445A4"/>
    <w:rsid w:val="007459AE"/>
    <w:rsid w:val="0074631C"/>
    <w:rsid w:val="00746EDD"/>
    <w:rsid w:val="0074788F"/>
    <w:rsid w:val="00751102"/>
    <w:rsid w:val="00751D49"/>
    <w:rsid w:val="0075205E"/>
    <w:rsid w:val="00752C8C"/>
    <w:rsid w:val="00752DC7"/>
    <w:rsid w:val="00753196"/>
    <w:rsid w:val="00756E50"/>
    <w:rsid w:val="0076008C"/>
    <w:rsid w:val="0076094A"/>
    <w:rsid w:val="0076213E"/>
    <w:rsid w:val="00762AC8"/>
    <w:rsid w:val="00763564"/>
    <w:rsid w:val="007638C3"/>
    <w:rsid w:val="007640E7"/>
    <w:rsid w:val="007640F9"/>
    <w:rsid w:val="00765C32"/>
    <w:rsid w:val="0076636B"/>
    <w:rsid w:val="00771B0B"/>
    <w:rsid w:val="00774B51"/>
    <w:rsid w:val="00776568"/>
    <w:rsid w:val="00777304"/>
    <w:rsid w:val="00784F36"/>
    <w:rsid w:val="00785349"/>
    <w:rsid w:val="007863FE"/>
    <w:rsid w:val="00786E5F"/>
    <w:rsid w:val="007909D0"/>
    <w:rsid w:val="007917F3"/>
    <w:rsid w:val="007919E4"/>
    <w:rsid w:val="00792A0A"/>
    <w:rsid w:val="007954C2"/>
    <w:rsid w:val="0079741B"/>
    <w:rsid w:val="00797956"/>
    <w:rsid w:val="00797BD0"/>
    <w:rsid w:val="007A00BD"/>
    <w:rsid w:val="007A00D6"/>
    <w:rsid w:val="007A03BE"/>
    <w:rsid w:val="007A7369"/>
    <w:rsid w:val="007A73AA"/>
    <w:rsid w:val="007B0A32"/>
    <w:rsid w:val="007B63BD"/>
    <w:rsid w:val="007B7FE4"/>
    <w:rsid w:val="007C5022"/>
    <w:rsid w:val="007C6191"/>
    <w:rsid w:val="007C6887"/>
    <w:rsid w:val="007D0281"/>
    <w:rsid w:val="007D386C"/>
    <w:rsid w:val="007D5A78"/>
    <w:rsid w:val="007E0A24"/>
    <w:rsid w:val="007E5739"/>
    <w:rsid w:val="007E72BE"/>
    <w:rsid w:val="007F04BB"/>
    <w:rsid w:val="007F0BCE"/>
    <w:rsid w:val="007F352C"/>
    <w:rsid w:val="007F3FDA"/>
    <w:rsid w:val="007F4B6B"/>
    <w:rsid w:val="007F4EEE"/>
    <w:rsid w:val="007F61D2"/>
    <w:rsid w:val="007F6A07"/>
    <w:rsid w:val="008022C8"/>
    <w:rsid w:val="00802588"/>
    <w:rsid w:val="00802A9B"/>
    <w:rsid w:val="00803D3D"/>
    <w:rsid w:val="0081176A"/>
    <w:rsid w:val="008132A3"/>
    <w:rsid w:val="00815E33"/>
    <w:rsid w:val="00816C57"/>
    <w:rsid w:val="008175A7"/>
    <w:rsid w:val="00822735"/>
    <w:rsid w:val="00824105"/>
    <w:rsid w:val="0082607E"/>
    <w:rsid w:val="00826A5B"/>
    <w:rsid w:val="00826B09"/>
    <w:rsid w:val="00827477"/>
    <w:rsid w:val="0082750A"/>
    <w:rsid w:val="008278BC"/>
    <w:rsid w:val="00830717"/>
    <w:rsid w:val="00831F9A"/>
    <w:rsid w:val="00833389"/>
    <w:rsid w:val="008346BE"/>
    <w:rsid w:val="0083536A"/>
    <w:rsid w:val="00842131"/>
    <w:rsid w:val="00842C7E"/>
    <w:rsid w:val="00843362"/>
    <w:rsid w:val="00844441"/>
    <w:rsid w:val="00844540"/>
    <w:rsid w:val="008447C1"/>
    <w:rsid w:val="00850F02"/>
    <w:rsid w:val="008558D7"/>
    <w:rsid w:val="008575A1"/>
    <w:rsid w:val="008625AA"/>
    <w:rsid w:val="00865F0C"/>
    <w:rsid w:val="00867957"/>
    <w:rsid w:val="00867DF1"/>
    <w:rsid w:val="0087131B"/>
    <w:rsid w:val="0087295F"/>
    <w:rsid w:val="00873153"/>
    <w:rsid w:val="008734D7"/>
    <w:rsid w:val="008739C0"/>
    <w:rsid w:val="00874015"/>
    <w:rsid w:val="008744C6"/>
    <w:rsid w:val="00874691"/>
    <w:rsid w:val="008752AB"/>
    <w:rsid w:val="00880EC7"/>
    <w:rsid w:val="0088104C"/>
    <w:rsid w:val="00881488"/>
    <w:rsid w:val="00881CAF"/>
    <w:rsid w:val="00882883"/>
    <w:rsid w:val="00883FC8"/>
    <w:rsid w:val="00887D14"/>
    <w:rsid w:val="0089055E"/>
    <w:rsid w:val="00890ADB"/>
    <w:rsid w:val="00891EC4"/>
    <w:rsid w:val="00893610"/>
    <w:rsid w:val="00893A28"/>
    <w:rsid w:val="0089597C"/>
    <w:rsid w:val="00895F96"/>
    <w:rsid w:val="00896176"/>
    <w:rsid w:val="008A28D5"/>
    <w:rsid w:val="008A2E47"/>
    <w:rsid w:val="008A4424"/>
    <w:rsid w:val="008A6EC0"/>
    <w:rsid w:val="008A7209"/>
    <w:rsid w:val="008B06A3"/>
    <w:rsid w:val="008B1CC8"/>
    <w:rsid w:val="008B469B"/>
    <w:rsid w:val="008B4EBF"/>
    <w:rsid w:val="008B5227"/>
    <w:rsid w:val="008B5573"/>
    <w:rsid w:val="008C0274"/>
    <w:rsid w:val="008C21AC"/>
    <w:rsid w:val="008C31B1"/>
    <w:rsid w:val="008C496B"/>
    <w:rsid w:val="008C61E9"/>
    <w:rsid w:val="008C6D63"/>
    <w:rsid w:val="008D07D2"/>
    <w:rsid w:val="008D118F"/>
    <w:rsid w:val="008D1332"/>
    <w:rsid w:val="008D3F9D"/>
    <w:rsid w:val="008D6BC7"/>
    <w:rsid w:val="008E08B2"/>
    <w:rsid w:val="008E11F3"/>
    <w:rsid w:val="008E2848"/>
    <w:rsid w:val="008E2B3A"/>
    <w:rsid w:val="008E3C7F"/>
    <w:rsid w:val="008E424F"/>
    <w:rsid w:val="008E6F4B"/>
    <w:rsid w:val="008F076D"/>
    <w:rsid w:val="008F42F2"/>
    <w:rsid w:val="008F50DF"/>
    <w:rsid w:val="008F6372"/>
    <w:rsid w:val="008F7F21"/>
    <w:rsid w:val="0090192E"/>
    <w:rsid w:val="009035D0"/>
    <w:rsid w:val="00906357"/>
    <w:rsid w:val="00910DB9"/>
    <w:rsid w:val="009123C8"/>
    <w:rsid w:val="00913510"/>
    <w:rsid w:val="0091646A"/>
    <w:rsid w:val="009172E0"/>
    <w:rsid w:val="009207BB"/>
    <w:rsid w:val="00922489"/>
    <w:rsid w:val="009247D0"/>
    <w:rsid w:val="00926655"/>
    <w:rsid w:val="00926E31"/>
    <w:rsid w:val="00926ECE"/>
    <w:rsid w:val="00926F4A"/>
    <w:rsid w:val="00927772"/>
    <w:rsid w:val="00930214"/>
    <w:rsid w:val="00930DF7"/>
    <w:rsid w:val="0093321C"/>
    <w:rsid w:val="00934385"/>
    <w:rsid w:val="00934938"/>
    <w:rsid w:val="00934AEF"/>
    <w:rsid w:val="009410EC"/>
    <w:rsid w:val="00943A20"/>
    <w:rsid w:val="00947031"/>
    <w:rsid w:val="00951B72"/>
    <w:rsid w:val="009550C8"/>
    <w:rsid w:val="00955B0D"/>
    <w:rsid w:val="00955EB6"/>
    <w:rsid w:val="00956F16"/>
    <w:rsid w:val="00957BD8"/>
    <w:rsid w:val="00964E2B"/>
    <w:rsid w:val="009657CB"/>
    <w:rsid w:val="00967973"/>
    <w:rsid w:val="00967FDA"/>
    <w:rsid w:val="0097098B"/>
    <w:rsid w:val="00972404"/>
    <w:rsid w:val="00972519"/>
    <w:rsid w:val="00974678"/>
    <w:rsid w:val="00975F76"/>
    <w:rsid w:val="00976675"/>
    <w:rsid w:val="00980329"/>
    <w:rsid w:val="00981722"/>
    <w:rsid w:val="00981727"/>
    <w:rsid w:val="009863E6"/>
    <w:rsid w:val="009914BE"/>
    <w:rsid w:val="00991C4B"/>
    <w:rsid w:val="0099289E"/>
    <w:rsid w:val="00993652"/>
    <w:rsid w:val="0099474F"/>
    <w:rsid w:val="009956C4"/>
    <w:rsid w:val="00996D62"/>
    <w:rsid w:val="009973DE"/>
    <w:rsid w:val="00997459"/>
    <w:rsid w:val="009978D2"/>
    <w:rsid w:val="009A56B4"/>
    <w:rsid w:val="009A5745"/>
    <w:rsid w:val="009A5D66"/>
    <w:rsid w:val="009B1E97"/>
    <w:rsid w:val="009B35DD"/>
    <w:rsid w:val="009B7DF4"/>
    <w:rsid w:val="009C04FC"/>
    <w:rsid w:val="009C512C"/>
    <w:rsid w:val="009D3D1D"/>
    <w:rsid w:val="009D41C8"/>
    <w:rsid w:val="009D4D44"/>
    <w:rsid w:val="009D5B4B"/>
    <w:rsid w:val="009D789B"/>
    <w:rsid w:val="009D79BD"/>
    <w:rsid w:val="009E02D3"/>
    <w:rsid w:val="009E035C"/>
    <w:rsid w:val="009E1918"/>
    <w:rsid w:val="009E221A"/>
    <w:rsid w:val="009E2696"/>
    <w:rsid w:val="009E71E9"/>
    <w:rsid w:val="009F1F70"/>
    <w:rsid w:val="009F21A6"/>
    <w:rsid w:val="009F2DB5"/>
    <w:rsid w:val="00A0615D"/>
    <w:rsid w:val="00A062D2"/>
    <w:rsid w:val="00A064C5"/>
    <w:rsid w:val="00A11AF7"/>
    <w:rsid w:val="00A1653E"/>
    <w:rsid w:val="00A16BDB"/>
    <w:rsid w:val="00A206FD"/>
    <w:rsid w:val="00A22339"/>
    <w:rsid w:val="00A22FB7"/>
    <w:rsid w:val="00A23C1D"/>
    <w:rsid w:val="00A26A8A"/>
    <w:rsid w:val="00A30CF8"/>
    <w:rsid w:val="00A3358C"/>
    <w:rsid w:val="00A3448F"/>
    <w:rsid w:val="00A34513"/>
    <w:rsid w:val="00A40AAC"/>
    <w:rsid w:val="00A416AA"/>
    <w:rsid w:val="00A43757"/>
    <w:rsid w:val="00A43BC9"/>
    <w:rsid w:val="00A53379"/>
    <w:rsid w:val="00A5557B"/>
    <w:rsid w:val="00A57050"/>
    <w:rsid w:val="00A6060F"/>
    <w:rsid w:val="00A6077F"/>
    <w:rsid w:val="00A618B2"/>
    <w:rsid w:val="00A65019"/>
    <w:rsid w:val="00A7110F"/>
    <w:rsid w:val="00A712CF"/>
    <w:rsid w:val="00A74753"/>
    <w:rsid w:val="00A813DA"/>
    <w:rsid w:val="00A822D2"/>
    <w:rsid w:val="00A84A1C"/>
    <w:rsid w:val="00A850FA"/>
    <w:rsid w:val="00A867C0"/>
    <w:rsid w:val="00A87FE0"/>
    <w:rsid w:val="00A9680C"/>
    <w:rsid w:val="00A96F4E"/>
    <w:rsid w:val="00A9709B"/>
    <w:rsid w:val="00AA0B7A"/>
    <w:rsid w:val="00AA142E"/>
    <w:rsid w:val="00AA26BA"/>
    <w:rsid w:val="00AA466E"/>
    <w:rsid w:val="00AA7B2C"/>
    <w:rsid w:val="00AB3189"/>
    <w:rsid w:val="00AB373A"/>
    <w:rsid w:val="00AB3E71"/>
    <w:rsid w:val="00AB6DF7"/>
    <w:rsid w:val="00AB75F7"/>
    <w:rsid w:val="00AC113C"/>
    <w:rsid w:val="00AC442C"/>
    <w:rsid w:val="00AC46A3"/>
    <w:rsid w:val="00AC4AE8"/>
    <w:rsid w:val="00AC588E"/>
    <w:rsid w:val="00AC6481"/>
    <w:rsid w:val="00AD1AB8"/>
    <w:rsid w:val="00AD3BA6"/>
    <w:rsid w:val="00AD418E"/>
    <w:rsid w:val="00AD634B"/>
    <w:rsid w:val="00AD754A"/>
    <w:rsid w:val="00AE05DC"/>
    <w:rsid w:val="00AE279D"/>
    <w:rsid w:val="00AE31E2"/>
    <w:rsid w:val="00AE34C5"/>
    <w:rsid w:val="00AE4DC4"/>
    <w:rsid w:val="00AE6E03"/>
    <w:rsid w:val="00AF14D5"/>
    <w:rsid w:val="00AF509F"/>
    <w:rsid w:val="00AF69B8"/>
    <w:rsid w:val="00B0043A"/>
    <w:rsid w:val="00B0071A"/>
    <w:rsid w:val="00B00FFF"/>
    <w:rsid w:val="00B038BD"/>
    <w:rsid w:val="00B0568C"/>
    <w:rsid w:val="00B0661D"/>
    <w:rsid w:val="00B076BD"/>
    <w:rsid w:val="00B07CFC"/>
    <w:rsid w:val="00B1328D"/>
    <w:rsid w:val="00B13654"/>
    <w:rsid w:val="00B1378E"/>
    <w:rsid w:val="00B14808"/>
    <w:rsid w:val="00B149BA"/>
    <w:rsid w:val="00B16A80"/>
    <w:rsid w:val="00B17E76"/>
    <w:rsid w:val="00B238A1"/>
    <w:rsid w:val="00B25944"/>
    <w:rsid w:val="00B25C47"/>
    <w:rsid w:val="00B2625A"/>
    <w:rsid w:val="00B27009"/>
    <w:rsid w:val="00B27F3B"/>
    <w:rsid w:val="00B3418E"/>
    <w:rsid w:val="00B377EC"/>
    <w:rsid w:val="00B40099"/>
    <w:rsid w:val="00B4252D"/>
    <w:rsid w:val="00B425B7"/>
    <w:rsid w:val="00B42DB4"/>
    <w:rsid w:val="00B42EC0"/>
    <w:rsid w:val="00B43411"/>
    <w:rsid w:val="00B43D2E"/>
    <w:rsid w:val="00B453CB"/>
    <w:rsid w:val="00B4612F"/>
    <w:rsid w:val="00B518B8"/>
    <w:rsid w:val="00B52F80"/>
    <w:rsid w:val="00B53473"/>
    <w:rsid w:val="00B5497D"/>
    <w:rsid w:val="00B54C54"/>
    <w:rsid w:val="00B55EBC"/>
    <w:rsid w:val="00B57E11"/>
    <w:rsid w:val="00B60153"/>
    <w:rsid w:val="00B60B68"/>
    <w:rsid w:val="00B63D86"/>
    <w:rsid w:val="00B6455D"/>
    <w:rsid w:val="00B646EC"/>
    <w:rsid w:val="00B6583E"/>
    <w:rsid w:val="00B7516A"/>
    <w:rsid w:val="00B75231"/>
    <w:rsid w:val="00B77641"/>
    <w:rsid w:val="00B80F8B"/>
    <w:rsid w:val="00B825A9"/>
    <w:rsid w:val="00B83489"/>
    <w:rsid w:val="00B84F59"/>
    <w:rsid w:val="00B854F4"/>
    <w:rsid w:val="00B85CCF"/>
    <w:rsid w:val="00B90CD2"/>
    <w:rsid w:val="00B91891"/>
    <w:rsid w:val="00B931E8"/>
    <w:rsid w:val="00B94075"/>
    <w:rsid w:val="00B96118"/>
    <w:rsid w:val="00B972B6"/>
    <w:rsid w:val="00BA0AD6"/>
    <w:rsid w:val="00BA0CCB"/>
    <w:rsid w:val="00BA172E"/>
    <w:rsid w:val="00BB1C53"/>
    <w:rsid w:val="00BB2854"/>
    <w:rsid w:val="00BB3A08"/>
    <w:rsid w:val="00BC0568"/>
    <w:rsid w:val="00BC22B5"/>
    <w:rsid w:val="00BC2C39"/>
    <w:rsid w:val="00BC2DEF"/>
    <w:rsid w:val="00BC3CBE"/>
    <w:rsid w:val="00BC4E5A"/>
    <w:rsid w:val="00BC5562"/>
    <w:rsid w:val="00BD14C5"/>
    <w:rsid w:val="00BD2DEB"/>
    <w:rsid w:val="00BD351A"/>
    <w:rsid w:val="00BD5EE4"/>
    <w:rsid w:val="00BD686F"/>
    <w:rsid w:val="00BD6E01"/>
    <w:rsid w:val="00BD7AF0"/>
    <w:rsid w:val="00BE022A"/>
    <w:rsid w:val="00BE12FA"/>
    <w:rsid w:val="00BE1954"/>
    <w:rsid w:val="00BE7F87"/>
    <w:rsid w:val="00BF58E7"/>
    <w:rsid w:val="00BF6D36"/>
    <w:rsid w:val="00C06D32"/>
    <w:rsid w:val="00C073AA"/>
    <w:rsid w:val="00C104B4"/>
    <w:rsid w:val="00C14712"/>
    <w:rsid w:val="00C14B93"/>
    <w:rsid w:val="00C153F9"/>
    <w:rsid w:val="00C1646D"/>
    <w:rsid w:val="00C21170"/>
    <w:rsid w:val="00C24253"/>
    <w:rsid w:val="00C251D3"/>
    <w:rsid w:val="00C256F5"/>
    <w:rsid w:val="00C31AA2"/>
    <w:rsid w:val="00C31C63"/>
    <w:rsid w:val="00C337CE"/>
    <w:rsid w:val="00C35587"/>
    <w:rsid w:val="00C36344"/>
    <w:rsid w:val="00C36989"/>
    <w:rsid w:val="00C36B2D"/>
    <w:rsid w:val="00C37240"/>
    <w:rsid w:val="00C372FD"/>
    <w:rsid w:val="00C40027"/>
    <w:rsid w:val="00C40C7C"/>
    <w:rsid w:val="00C4784C"/>
    <w:rsid w:val="00C50353"/>
    <w:rsid w:val="00C5183B"/>
    <w:rsid w:val="00C566DB"/>
    <w:rsid w:val="00C5673B"/>
    <w:rsid w:val="00C57596"/>
    <w:rsid w:val="00C60FED"/>
    <w:rsid w:val="00C61CC8"/>
    <w:rsid w:val="00C63A57"/>
    <w:rsid w:val="00C63C72"/>
    <w:rsid w:val="00C64708"/>
    <w:rsid w:val="00C66298"/>
    <w:rsid w:val="00C67EBF"/>
    <w:rsid w:val="00C67F24"/>
    <w:rsid w:val="00C7090C"/>
    <w:rsid w:val="00C7219A"/>
    <w:rsid w:val="00C73F5E"/>
    <w:rsid w:val="00C743CE"/>
    <w:rsid w:val="00C765F0"/>
    <w:rsid w:val="00C77024"/>
    <w:rsid w:val="00C805E3"/>
    <w:rsid w:val="00C807BE"/>
    <w:rsid w:val="00C8133F"/>
    <w:rsid w:val="00C81A52"/>
    <w:rsid w:val="00C82D40"/>
    <w:rsid w:val="00C843A1"/>
    <w:rsid w:val="00C85356"/>
    <w:rsid w:val="00C8568A"/>
    <w:rsid w:val="00C85D0A"/>
    <w:rsid w:val="00C85F5C"/>
    <w:rsid w:val="00C87E0B"/>
    <w:rsid w:val="00C906D2"/>
    <w:rsid w:val="00C91A12"/>
    <w:rsid w:val="00C92F73"/>
    <w:rsid w:val="00C951BA"/>
    <w:rsid w:val="00C95830"/>
    <w:rsid w:val="00C95CAC"/>
    <w:rsid w:val="00CA0178"/>
    <w:rsid w:val="00CA1215"/>
    <w:rsid w:val="00CA274D"/>
    <w:rsid w:val="00CA2C72"/>
    <w:rsid w:val="00CA30DF"/>
    <w:rsid w:val="00CA32F2"/>
    <w:rsid w:val="00CA49AC"/>
    <w:rsid w:val="00CA528A"/>
    <w:rsid w:val="00CA6B40"/>
    <w:rsid w:val="00CB0747"/>
    <w:rsid w:val="00CB0DDA"/>
    <w:rsid w:val="00CB4B61"/>
    <w:rsid w:val="00CB51EB"/>
    <w:rsid w:val="00CC3998"/>
    <w:rsid w:val="00CC4DF7"/>
    <w:rsid w:val="00CC54C7"/>
    <w:rsid w:val="00CD07DB"/>
    <w:rsid w:val="00CD22E0"/>
    <w:rsid w:val="00CD2EDA"/>
    <w:rsid w:val="00CD39C1"/>
    <w:rsid w:val="00CE2D67"/>
    <w:rsid w:val="00CE52DD"/>
    <w:rsid w:val="00CE6795"/>
    <w:rsid w:val="00CF0B11"/>
    <w:rsid w:val="00CF26B0"/>
    <w:rsid w:val="00CF5B96"/>
    <w:rsid w:val="00CF6A1B"/>
    <w:rsid w:val="00CF715F"/>
    <w:rsid w:val="00CF7F76"/>
    <w:rsid w:val="00D01458"/>
    <w:rsid w:val="00D019D0"/>
    <w:rsid w:val="00D04322"/>
    <w:rsid w:val="00D06E9A"/>
    <w:rsid w:val="00D114F8"/>
    <w:rsid w:val="00D132C0"/>
    <w:rsid w:val="00D14C58"/>
    <w:rsid w:val="00D14EE2"/>
    <w:rsid w:val="00D15776"/>
    <w:rsid w:val="00D1631F"/>
    <w:rsid w:val="00D20213"/>
    <w:rsid w:val="00D20C29"/>
    <w:rsid w:val="00D22203"/>
    <w:rsid w:val="00D2256F"/>
    <w:rsid w:val="00D22C9B"/>
    <w:rsid w:val="00D33C0E"/>
    <w:rsid w:val="00D3609A"/>
    <w:rsid w:val="00D36134"/>
    <w:rsid w:val="00D36277"/>
    <w:rsid w:val="00D41488"/>
    <w:rsid w:val="00D4303B"/>
    <w:rsid w:val="00D435E8"/>
    <w:rsid w:val="00D44DE5"/>
    <w:rsid w:val="00D506B9"/>
    <w:rsid w:val="00D508F7"/>
    <w:rsid w:val="00D51E5A"/>
    <w:rsid w:val="00D52AED"/>
    <w:rsid w:val="00D53754"/>
    <w:rsid w:val="00D54E6A"/>
    <w:rsid w:val="00D55053"/>
    <w:rsid w:val="00D558F3"/>
    <w:rsid w:val="00D55CA4"/>
    <w:rsid w:val="00D6544C"/>
    <w:rsid w:val="00D66403"/>
    <w:rsid w:val="00D72DBA"/>
    <w:rsid w:val="00D766FD"/>
    <w:rsid w:val="00D776BF"/>
    <w:rsid w:val="00D8117A"/>
    <w:rsid w:val="00D81E93"/>
    <w:rsid w:val="00D81FB9"/>
    <w:rsid w:val="00D83DB8"/>
    <w:rsid w:val="00D847E3"/>
    <w:rsid w:val="00D857D4"/>
    <w:rsid w:val="00D86D4C"/>
    <w:rsid w:val="00D910F9"/>
    <w:rsid w:val="00D921BD"/>
    <w:rsid w:val="00D93DB3"/>
    <w:rsid w:val="00D94A9B"/>
    <w:rsid w:val="00D951BB"/>
    <w:rsid w:val="00D95AC8"/>
    <w:rsid w:val="00D95CC0"/>
    <w:rsid w:val="00D9628F"/>
    <w:rsid w:val="00D979E0"/>
    <w:rsid w:val="00DA0B87"/>
    <w:rsid w:val="00DA0C56"/>
    <w:rsid w:val="00DA2624"/>
    <w:rsid w:val="00DA3286"/>
    <w:rsid w:val="00DA7F16"/>
    <w:rsid w:val="00DB1238"/>
    <w:rsid w:val="00DB42FD"/>
    <w:rsid w:val="00DB517B"/>
    <w:rsid w:val="00DB5F33"/>
    <w:rsid w:val="00DC205E"/>
    <w:rsid w:val="00DC2BA0"/>
    <w:rsid w:val="00DD0B2F"/>
    <w:rsid w:val="00DD1169"/>
    <w:rsid w:val="00DD349C"/>
    <w:rsid w:val="00DD4931"/>
    <w:rsid w:val="00DD5331"/>
    <w:rsid w:val="00DD5653"/>
    <w:rsid w:val="00DD7DA0"/>
    <w:rsid w:val="00DE01A4"/>
    <w:rsid w:val="00DE071A"/>
    <w:rsid w:val="00DE1B87"/>
    <w:rsid w:val="00DE5E0A"/>
    <w:rsid w:val="00DE63D7"/>
    <w:rsid w:val="00DE753E"/>
    <w:rsid w:val="00DF0F39"/>
    <w:rsid w:val="00DF24E4"/>
    <w:rsid w:val="00DF3CE7"/>
    <w:rsid w:val="00DF730D"/>
    <w:rsid w:val="00DF7EE3"/>
    <w:rsid w:val="00E00719"/>
    <w:rsid w:val="00E01481"/>
    <w:rsid w:val="00E016FF"/>
    <w:rsid w:val="00E0288D"/>
    <w:rsid w:val="00E028B3"/>
    <w:rsid w:val="00E03276"/>
    <w:rsid w:val="00E03654"/>
    <w:rsid w:val="00E03693"/>
    <w:rsid w:val="00E03A02"/>
    <w:rsid w:val="00E046FF"/>
    <w:rsid w:val="00E04FF0"/>
    <w:rsid w:val="00E10260"/>
    <w:rsid w:val="00E126C2"/>
    <w:rsid w:val="00E16FAB"/>
    <w:rsid w:val="00E20A59"/>
    <w:rsid w:val="00E27A44"/>
    <w:rsid w:val="00E30799"/>
    <w:rsid w:val="00E30F8D"/>
    <w:rsid w:val="00E3184B"/>
    <w:rsid w:val="00E34A06"/>
    <w:rsid w:val="00E40FAB"/>
    <w:rsid w:val="00E43D2E"/>
    <w:rsid w:val="00E44135"/>
    <w:rsid w:val="00E44C03"/>
    <w:rsid w:val="00E45CE7"/>
    <w:rsid w:val="00E50CC0"/>
    <w:rsid w:val="00E51261"/>
    <w:rsid w:val="00E531CD"/>
    <w:rsid w:val="00E5370C"/>
    <w:rsid w:val="00E54B6B"/>
    <w:rsid w:val="00E5643A"/>
    <w:rsid w:val="00E56E50"/>
    <w:rsid w:val="00E571C7"/>
    <w:rsid w:val="00E57FC7"/>
    <w:rsid w:val="00E60D94"/>
    <w:rsid w:val="00E619D5"/>
    <w:rsid w:val="00E70A80"/>
    <w:rsid w:val="00E72E2F"/>
    <w:rsid w:val="00E756DF"/>
    <w:rsid w:val="00E77991"/>
    <w:rsid w:val="00E81101"/>
    <w:rsid w:val="00E81893"/>
    <w:rsid w:val="00E825B8"/>
    <w:rsid w:val="00E84242"/>
    <w:rsid w:val="00E87B35"/>
    <w:rsid w:val="00E95367"/>
    <w:rsid w:val="00E95DD8"/>
    <w:rsid w:val="00E966C3"/>
    <w:rsid w:val="00EA0002"/>
    <w:rsid w:val="00EA0A05"/>
    <w:rsid w:val="00EA1A9B"/>
    <w:rsid w:val="00EA22EE"/>
    <w:rsid w:val="00EA3C32"/>
    <w:rsid w:val="00EA5560"/>
    <w:rsid w:val="00EA788A"/>
    <w:rsid w:val="00EB2E01"/>
    <w:rsid w:val="00EB325A"/>
    <w:rsid w:val="00EB6025"/>
    <w:rsid w:val="00EB6F59"/>
    <w:rsid w:val="00EC331D"/>
    <w:rsid w:val="00ED164D"/>
    <w:rsid w:val="00ED16C1"/>
    <w:rsid w:val="00ED4C79"/>
    <w:rsid w:val="00EE0AB5"/>
    <w:rsid w:val="00EE5982"/>
    <w:rsid w:val="00EE5A85"/>
    <w:rsid w:val="00EE648E"/>
    <w:rsid w:val="00EE6508"/>
    <w:rsid w:val="00EE78E6"/>
    <w:rsid w:val="00EE7AD9"/>
    <w:rsid w:val="00EF0A02"/>
    <w:rsid w:val="00EF1B4C"/>
    <w:rsid w:val="00EF2EC7"/>
    <w:rsid w:val="00EF41C4"/>
    <w:rsid w:val="00EF5B71"/>
    <w:rsid w:val="00EF6BE1"/>
    <w:rsid w:val="00F011EB"/>
    <w:rsid w:val="00F01DD7"/>
    <w:rsid w:val="00F034F1"/>
    <w:rsid w:val="00F038C3"/>
    <w:rsid w:val="00F053BD"/>
    <w:rsid w:val="00F05416"/>
    <w:rsid w:val="00F06534"/>
    <w:rsid w:val="00F07F44"/>
    <w:rsid w:val="00F111F9"/>
    <w:rsid w:val="00F137A2"/>
    <w:rsid w:val="00F138EB"/>
    <w:rsid w:val="00F15B07"/>
    <w:rsid w:val="00F15E00"/>
    <w:rsid w:val="00F17E55"/>
    <w:rsid w:val="00F2242F"/>
    <w:rsid w:val="00F27DE5"/>
    <w:rsid w:val="00F27FAE"/>
    <w:rsid w:val="00F307F6"/>
    <w:rsid w:val="00F314A7"/>
    <w:rsid w:val="00F32BEF"/>
    <w:rsid w:val="00F33369"/>
    <w:rsid w:val="00F34A4B"/>
    <w:rsid w:val="00F34DEE"/>
    <w:rsid w:val="00F35C86"/>
    <w:rsid w:val="00F37494"/>
    <w:rsid w:val="00F37C4B"/>
    <w:rsid w:val="00F40273"/>
    <w:rsid w:val="00F41987"/>
    <w:rsid w:val="00F42EE7"/>
    <w:rsid w:val="00F44145"/>
    <w:rsid w:val="00F465D0"/>
    <w:rsid w:val="00F466AC"/>
    <w:rsid w:val="00F545CB"/>
    <w:rsid w:val="00F55C9F"/>
    <w:rsid w:val="00F55F0A"/>
    <w:rsid w:val="00F55F36"/>
    <w:rsid w:val="00F56EEA"/>
    <w:rsid w:val="00F57C06"/>
    <w:rsid w:val="00F63B24"/>
    <w:rsid w:val="00F64BF3"/>
    <w:rsid w:val="00F65990"/>
    <w:rsid w:val="00F65B32"/>
    <w:rsid w:val="00F66A74"/>
    <w:rsid w:val="00F70581"/>
    <w:rsid w:val="00F73414"/>
    <w:rsid w:val="00F73E00"/>
    <w:rsid w:val="00F742BA"/>
    <w:rsid w:val="00F74413"/>
    <w:rsid w:val="00F74D58"/>
    <w:rsid w:val="00F86C30"/>
    <w:rsid w:val="00F87C07"/>
    <w:rsid w:val="00F91CBD"/>
    <w:rsid w:val="00F9301F"/>
    <w:rsid w:val="00F93AA3"/>
    <w:rsid w:val="00FA4BEA"/>
    <w:rsid w:val="00FA6880"/>
    <w:rsid w:val="00FA6D13"/>
    <w:rsid w:val="00FB168A"/>
    <w:rsid w:val="00FB35C3"/>
    <w:rsid w:val="00FB412E"/>
    <w:rsid w:val="00FB64F0"/>
    <w:rsid w:val="00FB7939"/>
    <w:rsid w:val="00FC07A6"/>
    <w:rsid w:val="00FC3279"/>
    <w:rsid w:val="00FC3DDC"/>
    <w:rsid w:val="00FC4312"/>
    <w:rsid w:val="00FC4A23"/>
    <w:rsid w:val="00FC615E"/>
    <w:rsid w:val="00FD377A"/>
    <w:rsid w:val="00FD3AC1"/>
    <w:rsid w:val="00FD5D7A"/>
    <w:rsid w:val="00FD7D4C"/>
    <w:rsid w:val="00FE2878"/>
    <w:rsid w:val="00FE2E24"/>
    <w:rsid w:val="00FE5ED6"/>
    <w:rsid w:val="00FE618C"/>
    <w:rsid w:val="00FF1EAA"/>
    <w:rsid w:val="00FF5DC4"/>
    <w:rsid w:val="00FF61E6"/>
    <w:rsid w:val="00FF64D8"/>
    <w:rsid w:val="00FF67A2"/>
    <w:rsid w:val="00FF6D48"/>
    <w:rsid w:val="00FF7104"/>
    <w:rsid w:val="00FF7B4F"/>
    <w:rsid w:val="0678695B"/>
    <w:rsid w:val="1DBA2C3C"/>
    <w:rsid w:val="28D41056"/>
    <w:rsid w:val="307A2767"/>
    <w:rsid w:val="3DF65AFE"/>
    <w:rsid w:val="576F12C8"/>
    <w:rsid w:val="5B9B5685"/>
    <w:rsid w:val="72190E55"/>
    <w:rsid w:val="729D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E4F98"/>
  <w15:docId w15:val="{32F385CC-EE43-4187-B235-77555C950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Times New Roman" w:hAnsi="Times New Roman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hAnsi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hAnsi="Times New Roman" w:cs="Times New Roman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hAnsi="Times New Roman" w:cs="Times New Roman"/>
      <w:kern w:val="2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">
    <w:name w:val="修订1"/>
    <w:hidden/>
    <w:uiPriority w:val="99"/>
    <w:unhideWhenUsed/>
    <w:qFormat/>
    <w:rPr>
      <w:rFonts w:ascii="Times New Roman" w:hAnsi="Times New Roman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hAnsi="Times New Roman"/>
      <w:kern w:val="2"/>
      <w:lang w:val="en-US" w:eastAsia="zh-CN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Times New Roman" w:hAnsi="Times New Roman"/>
      <w:b/>
      <w:bCs/>
      <w:kern w:val="2"/>
      <w:lang w:val="en-US" w:eastAsia="zh-CN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="Times New Roman" w:hAnsi="Times New Roman"/>
      <w:kern w:val="2"/>
      <w:sz w:val="21"/>
      <w:szCs w:val="22"/>
    </w:rPr>
  </w:style>
  <w:style w:type="paragraph" w:customStyle="1" w:styleId="2">
    <w:name w:val="修订2"/>
    <w:hidden/>
    <w:uiPriority w:val="99"/>
    <w:unhideWhenUsed/>
    <w:rPr>
      <w:rFonts w:ascii="Times New Roman" w:hAnsi="Times New Roman"/>
      <w:kern w:val="2"/>
      <w:sz w:val="21"/>
      <w:szCs w:val="22"/>
    </w:rPr>
  </w:style>
  <w:style w:type="paragraph" w:styleId="af0">
    <w:name w:val="Revision"/>
    <w:hidden/>
    <w:uiPriority w:val="99"/>
    <w:unhideWhenUsed/>
    <w:rsid w:val="009A56B4"/>
    <w:rPr>
      <w:rFonts w:ascii="Times New Roman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58C98-FE84-4047-88C1-6FE2BD05F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3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i Wen</dc:creator>
  <cp:lastModifiedBy>857435143@qq.com</cp:lastModifiedBy>
  <cp:revision>149</cp:revision>
  <dcterms:created xsi:type="dcterms:W3CDTF">2024-07-15T15:41:00Z</dcterms:created>
  <dcterms:modified xsi:type="dcterms:W3CDTF">2025-04-10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DB4CC6CCEDC436887BFACFD85CB2828_12</vt:lpwstr>
  </property>
</Properties>
</file>